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F20F1" w14:textId="4FAF2EDB" w:rsidR="00DC31C8" w:rsidRPr="00340CF5" w:rsidRDefault="00DC31C8" w:rsidP="00DC31C8">
      <w:pPr>
        <w:spacing w:line="480" w:lineRule="auto"/>
        <w:jc w:val="both"/>
        <w:rPr>
          <w:b/>
          <w:bCs/>
          <w:lang w:val="en-US"/>
        </w:rPr>
      </w:pPr>
      <w:r w:rsidRPr="00340CF5">
        <w:rPr>
          <w:b/>
          <w:bCs/>
          <w:lang w:val="en-US"/>
        </w:rPr>
        <w:t>MicroRNA profiling of testicular Leydig cell tumors identifies a microRNA signature associated with malignancy and miR-196b-5p as</w:t>
      </w:r>
      <w:r w:rsidRPr="00526553">
        <w:rPr>
          <w:b/>
          <w:bCs/>
          <w:color w:val="000000" w:themeColor="text1"/>
          <w:lang w:val="en-US"/>
        </w:rPr>
        <w:t xml:space="preserve"> </w:t>
      </w:r>
      <w:r w:rsidR="00B13B70" w:rsidRPr="00526553">
        <w:rPr>
          <w:b/>
          <w:bCs/>
          <w:color w:val="000000" w:themeColor="text1"/>
          <w:lang w:val="en-US"/>
        </w:rPr>
        <w:t xml:space="preserve">a </w:t>
      </w:r>
      <w:r w:rsidRPr="00340CF5">
        <w:rPr>
          <w:b/>
          <w:bCs/>
          <w:lang w:val="en-US"/>
        </w:rPr>
        <w:t>potentially useful biomarker</w:t>
      </w:r>
    </w:p>
    <w:p w14:paraId="7BDFBC8D" w14:textId="77777777" w:rsidR="00DC31C8" w:rsidRPr="00340CF5" w:rsidRDefault="00DC31C8" w:rsidP="00DC31C8">
      <w:pPr>
        <w:spacing w:line="480" w:lineRule="auto"/>
        <w:jc w:val="both"/>
        <w:rPr>
          <w:lang w:val="en-US"/>
        </w:rPr>
      </w:pPr>
    </w:p>
    <w:p w14:paraId="70E4A94A" w14:textId="4F741836" w:rsidR="003E20AB" w:rsidRPr="00A92C7F" w:rsidRDefault="008671A1" w:rsidP="003E20AB">
      <w:pPr>
        <w:spacing w:line="480" w:lineRule="auto"/>
      </w:pPr>
      <w:r w:rsidRPr="006B45E4">
        <w:rPr>
          <w:lang w:val="fr-FR"/>
        </w:rPr>
        <w:t>J Lobo, N</w:t>
      </w:r>
      <w:r w:rsidR="00DC31C8" w:rsidRPr="006B45E4">
        <w:rPr>
          <w:lang w:val="fr-FR"/>
        </w:rPr>
        <w:t xml:space="preserve">T Tavares </w:t>
      </w:r>
      <w:r w:rsidR="003E20AB" w:rsidRPr="006B45E4">
        <w:rPr>
          <w:i/>
          <w:iCs/>
          <w:lang w:val="fr-FR"/>
        </w:rPr>
        <w:t xml:space="preserve">et al. </w:t>
      </w:r>
      <w:r w:rsidR="003E20AB" w:rsidRPr="00BE2C49">
        <w:rPr>
          <w:i/>
          <w:iCs/>
        </w:rPr>
        <w:t xml:space="preserve">J Pathol </w:t>
      </w:r>
      <w:r w:rsidR="00A92C7F">
        <w:rPr>
          <w:iCs/>
        </w:rPr>
        <w:fldChar w:fldCharType="begin"/>
      </w:r>
      <w:r w:rsidR="00A92C7F">
        <w:rPr>
          <w:iCs/>
        </w:rPr>
        <w:instrText xml:space="preserve"> HYPERLINK "</w:instrText>
      </w:r>
      <w:r w:rsidR="00A92C7F" w:rsidRPr="00A92C7F">
        <w:rPr>
          <w:iCs/>
        </w:rPr>
        <w:instrText>https://doi.org/10.1002/path</w:instrText>
      </w:r>
      <w:r w:rsidR="00A92C7F" w:rsidRPr="00BE2C49">
        <w:rPr>
          <w:iCs/>
        </w:rPr>
        <w:instrText>.</w:instrText>
      </w:r>
      <w:r w:rsidR="00A92C7F">
        <w:rPr>
          <w:iCs/>
        </w:rPr>
        <w:instrText xml:space="preserve">6487" </w:instrText>
      </w:r>
      <w:r w:rsidR="00A92C7F">
        <w:rPr>
          <w:iCs/>
        </w:rPr>
      </w:r>
      <w:r w:rsidR="00A92C7F">
        <w:rPr>
          <w:iCs/>
        </w:rPr>
        <w:fldChar w:fldCharType="separate"/>
      </w:r>
      <w:r w:rsidR="00A92C7F" w:rsidRPr="00DD49D3">
        <w:rPr>
          <w:rStyle w:val="Hyperlink"/>
          <w:iCs/>
        </w:rPr>
        <w:t>https://doi.org/10.1002/path.6487</w:t>
      </w:r>
      <w:r w:rsidR="00A92C7F">
        <w:rPr>
          <w:iCs/>
        </w:rPr>
        <w:fldChar w:fldCharType="end"/>
      </w:r>
    </w:p>
    <w:p w14:paraId="16422BAA" w14:textId="77777777" w:rsidR="003E20AB" w:rsidRDefault="003E20AB" w:rsidP="003E20AB">
      <w:pPr>
        <w:spacing w:line="480" w:lineRule="auto"/>
        <w:rPr>
          <w:b/>
          <w:bCs/>
          <w:color w:val="000000" w:themeColor="text1"/>
        </w:rPr>
      </w:pPr>
    </w:p>
    <w:p w14:paraId="49AEAE0A" w14:textId="13103DA3" w:rsidR="003E20AB" w:rsidRDefault="003E20AB" w:rsidP="003E20AB">
      <w:pPr>
        <w:spacing w:line="480" w:lineRule="auto"/>
        <w:rPr>
          <w:b/>
          <w:bCs/>
          <w:color w:val="000000" w:themeColor="text1"/>
        </w:rPr>
      </w:pPr>
      <w:r w:rsidRPr="00BE2C49">
        <w:rPr>
          <w:b/>
          <w:bCs/>
          <w:color w:val="000000" w:themeColor="text1"/>
        </w:rPr>
        <w:t>Supplementary Figures S1–</w:t>
      </w:r>
      <w:r w:rsidRPr="00526553">
        <w:rPr>
          <w:b/>
          <w:bCs/>
          <w:color w:val="000000" w:themeColor="text1"/>
        </w:rPr>
        <w:t>S</w:t>
      </w:r>
      <w:r w:rsidRPr="003E20AB">
        <w:rPr>
          <w:b/>
          <w:bCs/>
          <w:color w:val="000000" w:themeColor="text1"/>
        </w:rPr>
        <w:t>3</w:t>
      </w:r>
    </w:p>
    <w:p w14:paraId="4D57885A" w14:textId="541AB87E" w:rsidR="003E20AB" w:rsidRDefault="003E20AB" w:rsidP="003E20AB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Tables S1</w:t>
      </w:r>
      <w:r w:rsidR="009E23C3">
        <w:rPr>
          <w:b/>
          <w:bCs/>
          <w:color w:val="000000" w:themeColor="text1"/>
        </w:rPr>
        <w:t xml:space="preserve"> and S2</w:t>
      </w:r>
    </w:p>
    <w:p w14:paraId="20249CD5" w14:textId="0944EE06" w:rsidR="009E23C3" w:rsidRDefault="009E23C3" w:rsidP="003E20AB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lang w:val="en-GB"/>
        </w:rPr>
        <w:t>Supplementary Tables S3</w:t>
      </w:r>
      <w:r w:rsidRPr="00E53D79">
        <w:rPr>
          <w:b/>
          <w:bCs/>
          <w:lang w:val="en-GB"/>
        </w:rPr>
        <w:t>–S</w:t>
      </w:r>
      <w:r>
        <w:rPr>
          <w:b/>
          <w:bCs/>
          <w:lang w:val="en-GB"/>
        </w:rPr>
        <w:t>12</w:t>
      </w:r>
      <w:r w:rsidR="00EB6569">
        <w:rPr>
          <w:b/>
          <w:bCs/>
          <w:lang w:val="en-GB"/>
        </w:rPr>
        <w:t xml:space="preserve"> </w:t>
      </w:r>
      <w:r w:rsidRPr="00E53D79">
        <w:rPr>
          <w:b/>
          <w:bCs/>
          <w:lang w:val="en-GB"/>
        </w:rPr>
        <w:t>are provided as separate Excel files</w:t>
      </w:r>
    </w:p>
    <w:p w14:paraId="4CB35D82" w14:textId="0F3F6FA6" w:rsidR="00DC31C8" w:rsidRPr="00526553" w:rsidRDefault="00DC31C8" w:rsidP="00DC31C8"/>
    <w:p w14:paraId="1808286F" w14:textId="79299E85" w:rsidR="00877DD9" w:rsidRPr="00526553" w:rsidRDefault="00877DD9" w:rsidP="00DC31C8">
      <w:pPr>
        <w:rPr>
          <w:rFonts w:ascii="Times" w:hAnsi="Times"/>
          <w:b/>
          <w:bCs/>
          <w:noProof/>
          <w:lang w:val="en-GB"/>
          <w14:ligatures w14:val="standardContextual"/>
        </w:rPr>
      </w:pPr>
      <w:r w:rsidRPr="00526553">
        <w:rPr>
          <w:rFonts w:ascii="Times" w:hAnsi="Times"/>
          <w:b/>
          <w:bCs/>
          <w:noProof/>
          <w:lang w:val="en-GB"/>
          <w14:ligatures w14:val="standardContextual"/>
        </w:rPr>
        <w:br w:type="page"/>
      </w:r>
    </w:p>
    <w:p w14:paraId="0C70FDE7" w14:textId="4ED68DBB" w:rsidR="004172FC" w:rsidRDefault="004172FC" w:rsidP="004172FC">
      <w:pPr>
        <w:spacing w:line="480" w:lineRule="auto"/>
        <w:jc w:val="both"/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noProof/>
          <w:lang w:val="en-IN" w:eastAsia="en-IN"/>
          <w14:ligatures w14:val="standardContextual"/>
        </w:rPr>
        <w:lastRenderedPageBreak/>
        <w:drawing>
          <wp:inline distT="0" distB="0" distL="0" distR="0" wp14:anchorId="19FCCF5D" wp14:editId="259BCE87">
            <wp:extent cx="5976121" cy="2851079"/>
            <wp:effectExtent l="0" t="0" r="5715" b="6985"/>
            <wp:docPr id="444673608" name="Imagem 1" descr="Uma imagem com diagrama, texto, file, Esquema&#10;&#10;Os conteúdos gerados por IA poderão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673608" name="Imagem 1" descr="Uma imagem com diagrama, texto, file, Esquema&#10;&#10;Os conteúdos gerados por IA poderão estar incorretos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329" cy="28535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524520" w14:textId="08B3E317" w:rsidR="00877DD9" w:rsidRPr="00526553" w:rsidRDefault="004172FC" w:rsidP="00526553">
      <w:pPr>
        <w:spacing w:line="360" w:lineRule="auto"/>
        <w:jc w:val="both"/>
        <w:rPr>
          <w:rFonts w:ascii="Times" w:hAnsi="Times"/>
          <w:sz w:val="22"/>
          <w:szCs w:val="22"/>
          <w:lang w:val="en-US"/>
        </w:rPr>
      </w:pPr>
      <w:r w:rsidRPr="00526553">
        <w:rPr>
          <w:rFonts w:ascii="Times" w:hAnsi="Times"/>
          <w:b/>
          <w:bCs/>
          <w:sz w:val="22"/>
          <w:szCs w:val="22"/>
          <w:lang w:val="en-US"/>
        </w:rPr>
        <w:t xml:space="preserve">Figure S1. </w:t>
      </w:r>
      <w:bookmarkStart w:id="0" w:name="_Hlk208229272"/>
      <w:r w:rsidRPr="00526553">
        <w:rPr>
          <w:rFonts w:ascii="Times" w:hAnsi="Times"/>
          <w:b/>
          <w:bCs/>
          <w:sz w:val="22"/>
          <w:szCs w:val="22"/>
          <w:lang w:val="en-US"/>
        </w:rPr>
        <w:t xml:space="preserve">MicroRNA levels in benign and </w:t>
      </w:r>
      <w:r w:rsidRPr="00526553">
        <w:rPr>
          <w:b/>
          <w:bCs/>
          <w:sz w:val="22"/>
          <w:szCs w:val="22"/>
          <w:lang w:val="en-US"/>
        </w:rPr>
        <w:t xml:space="preserve">malignant </w:t>
      </w:r>
      <w:r w:rsidRPr="00526553">
        <w:rPr>
          <w:rFonts w:ascii="Times" w:hAnsi="Times"/>
          <w:b/>
          <w:bCs/>
          <w:sz w:val="22"/>
          <w:szCs w:val="22"/>
          <w:lang w:val="en-US"/>
        </w:rPr>
        <w:t>LCT</w:t>
      </w:r>
      <w:r w:rsidR="00F73ADD">
        <w:rPr>
          <w:rFonts w:ascii="Times" w:hAnsi="Times"/>
          <w:b/>
          <w:bCs/>
          <w:sz w:val="22"/>
          <w:szCs w:val="22"/>
          <w:lang w:val="en-US"/>
        </w:rPr>
        <w:t>s</w:t>
      </w:r>
      <w:bookmarkEnd w:id="0"/>
      <w:r w:rsidR="00420AAA">
        <w:rPr>
          <w:rFonts w:ascii="Times" w:hAnsi="Times"/>
          <w:b/>
          <w:bCs/>
          <w:sz w:val="22"/>
          <w:szCs w:val="22"/>
          <w:lang w:val="en-US"/>
        </w:rPr>
        <w:t xml:space="preserve">. </w:t>
      </w:r>
      <w:r w:rsidR="00420AAA" w:rsidRPr="00526553">
        <w:rPr>
          <w:rFonts w:ascii="Times" w:hAnsi="Times"/>
          <w:sz w:val="22"/>
          <w:szCs w:val="22"/>
          <w:lang w:val="en-US"/>
        </w:rPr>
        <w:t xml:space="preserve">MicroRNA levels in benign and </w:t>
      </w:r>
      <w:r w:rsidR="00420AAA" w:rsidRPr="00526553">
        <w:rPr>
          <w:sz w:val="22"/>
          <w:szCs w:val="22"/>
          <w:lang w:val="en-US"/>
        </w:rPr>
        <w:t xml:space="preserve">malignant </w:t>
      </w:r>
      <w:r w:rsidR="00420AAA" w:rsidRPr="00526553">
        <w:rPr>
          <w:rFonts w:ascii="Times" w:hAnsi="Times"/>
          <w:sz w:val="22"/>
          <w:szCs w:val="22"/>
          <w:lang w:val="en-US"/>
        </w:rPr>
        <w:t>LC</w:t>
      </w:r>
      <w:r w:rsidR="00420AAA">
        <w:rPr>
          <w:rFonts w:ascii="Times" w:hAnsi="Times"/>
          <w:sz w:val="22"/>
          <w:szCs w:val="22"/>
          <w:lang w:val="en-US"/>
        </w:rPr>
        <w:t>Ts</w:t>
      </w:r>
      <w:r w:rsidRPr="00526553">
        <w:rPr>
          <w:rFonts w:ascii="Times" w:hAnsi="Times"/>
          <w:sz w:val="22"/>
          <w:szCs w:val="22"/>
          <w:lang w:val="en-US"/>
        </w:rPr>
        <w:t xml:space="preserve"> for (A) miR-371a-3p, (B) miR-372-3p</w:t>
      </w:r>
      <w:r w:rsidR="00CE4F9F">
        <w:rPr>
          <w:rFonts w:ascii="Times" w:hAnsi="Times"/>
          <w:sz w:val="22"/>
          <w:szCs w:val="22"/>
          <w:lang w:val="en-US"/>
        </w:rPr>
        <w:t>,</w:t>
      </w:r>
      <w:r w:rsidRPr="00526553">
        <w:rPr>
          <w:rFonts w:ascii="Times" w:hAnsi="Times"/>
          <w:sz w:val="22"/>
          <w:szCs w:val="22"/>
          <w:lang w:val="en-US"/>
        </w:rPr>
        <w:t xml:space="preserve"> and (C) miR-373-3p. Results are plotted as 40-Ct.</w:t>
      </w:r>
    </w:p>
    <w:p w14:paraId="66646971" w14:textId="77777777" w:rsidR="00877DD9" w:rsidRDefault="00877DD9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br w:type="page"/>
      </w:r>
    </w:p>
    <w:p w14:paraId="79472770" w14:textId="6D0AF55A" w:rsidR="00F223B6" w:rsidRDefault="003A3CC5" w:rsidP="004172FC">
      <w:pPr>
        <w:spacing w:line="480" w:lineRule="auto"/>
        <w:jc w:val="both"/>
        <w:rPr>
          <w:rFonts w:ascii="Times" w:hAnsi="Times"/>
          <w:lang w:val="en-US"/>
        </w:rPr>
      </w:pPr>
      <w:r w:rsidRPr="003A3CC5">
        <w:rPr>
          <w:rFonts w:ascii="Times" w:hAnsi="Times"/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02AC33D7" wp14:editId="2C7B2AA1">
            <wp:simplePos x="0" y="0"/>
            <wp:positionH relativeFrom="column">
              <wp:posOffset>-22860</wp:posOffset>
            </wp:positionH>
            <wp:positionV relativeFrom="paragraph">
              <wp:posOffset>304165</wp:posOffset>
            </wp:positionV>
            <wp:extent cx="5966460" cy="2929255"/>
            <wp:effectExtent l="0" t="0" r="0" b="4445"/>
            <wp:wrapTopAndBottom/>
            <wp:docPr id="1223623046" name="Imagem 1" descr="Uma imagem com captura de ecrã, espaç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623046" name="Imagem 1" descr="Uma imagem com captura de ecrã, espaço&#10;&#10;Os conteúdos gerados por IA podem estar incorretos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6460" cy="2929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3A6DA8" w14:textId="33E7DA32" w:rsidR="00877DD9" w:rsidRPr="00526553" w:rsidRDefault="006F441D" w:rsidP="00526553">
      <w:pPr>
        <w:spacing w:line="360" w:lineRule="auto"/>
        <w:jc w:val="both"/>
        <w:rPr>
          <w:rFonts w:ascii="Times" w:hAnsi="Times"/>
          <w:sz w:val="22"/>
          <w:szCs w:val="22"/>
          <w:lang w:val="en-US"/>
        </w:rPr>
      </w:pPr>
      <w:r w:rsidRPr="00526553">
        <w:rPr>
          <w:rFonts w:ascii="Times" w:hAnsi="Times"/>
          <w:b/>
          <w:bCs/>
          <w:sz w:val="22"/>
          <w:szCs w:val="22"/>
          <w:lang w:val="en-US"/>
        </w:rPr>
        <w:t>Figure S2.</w:t>
      </w:r>
      <w:r w:rsidRPr="00526553">
        <w:rPr>
          <w:rFonts w:ascii="Times" w:hAnsi="Times"/>
          <w:sz w:val="22"/>
          <w:szCs w:val="22"/>
          <w:lang w:val="en-US"/>
        </w:rPr>
        <w:t xml:space="preserve"> </w:t>
      </w:r>
      <w:bookmarkStart w:id="1" w:name="_Hlk208229460"/>
      <w:r w:rsidR="00F73ADD" w:rsidRPr="00526553">
        <w:rPr>
          <w:rFonts w:ascii="Times" w:hAnsi="Times"/>
          <w:b/>
          <w:bCs/>
          <w:sz w:val="22"/>
          <w:szCs w:val="22"/>
          <w:lang w:val="en-US"/>
        </w:rPr>
        <w:t xml:space="preserve">UMAP (A) and </w:t>
      </w:r>
      <w:r w:rsidR="00F73ADD" w:rsidRPr="00526553">
        <w:rPr>
          <w:rFonts w:ascii="Times" w:hAnsi="Times"/>
          <w:b/>
          <w:bCs/>
          <w:i/>
          <w:iCs/>
          <w:sz w:val="22"/>
          <w:szCs w:val="22"/>
          <w:lang w:val="en-US"/>
        </w:rPr>
        <w:t>t</w:t>
      </w:r>
      <w:r w:rsidR="00F73ADD" w:rsidRPr="00526553">
        <w:rPr>
          <w:rFonts w:ascii="Times" w:hAnsi="Times"/>
          <w:b/>
          <w:bCs/>
          <w:sz w:val="22"/>
          <w:szCs w:val="22"/>
          <w:lang w:val="en-US"/>
        </w:rPr>
        <w:t xml:space="preserve">-SNE (B) analysis of differentially expressed microRNAs in malignant </w:t>
      </w:r>
      <w:r w:rsidR="00F73ADD" w:rsidRPr="00F73ADD">
        <w:rPr>
          <w:rFonts w:ascii="Times" w:hAnsi="Times"/>
          <w:b/>
          <w:bCs/>
          <w:sz w:val="22"/>
          <w:szCs w:val="22"/>
          <w:lang w:val="en-US"/>
        </w:rPr>
        <w:t>LCT</w:t>
      </w:r>
      <w:r w:rsidR="00F73ADD">
        <w:rPr>
          <w:rFonts w:ascii="Times" w:hAnsi="Times"/>
          <w:b/>
          <w:bCs/>
          <w:sz w:val="22"/>
          <w:szCs w:val="22"/>
          <w:lang w:val="en-US"/>
        </w:rPr>
        <w:t>s</w:t>
      </w:r>
      <w:bookmarkEnd w:id="1"/>
      <w:r w:rsidR="00F73ADD" w:rsidRPr="00526553">
        <w:rPr>
          <w:rFonts w:ascii="Times" w:hAnsi="Times"/>
          <w:b/>
          <w:bCs/>
          <w:sz w:val="22"/>
          <w:szCs w:val="22"/>
          <w:lang w:val="en-US"/>
        </w:rPr>
        <w:t>.</w:t>
      </w:r>
      <w:r w:rsidR="00F73ADD">
        <w:rPr>
          <w:rFonts w:ascii="Times" w:hAnsi="Times"/>
          <w:b/>
          <w:bCs/>
          <w:sz w:val="22"/>
          <w:szCs w:val="22"/>
          <w:lang w:val="en-US"/>
        </w:rPr>
        <w:t xml:space="preserve"> </w:t>
      </w:r>
      <w:r w:rsidRPr="00526553">
        <w:rPr>
          <w:rFonts w:ascii="Times" w:hAnsi="Times"/>
          <w:sz w:val="22"/>
          <w:szCs w:val="22"/>
          <w:lang w:val="en-US"/>
        </w:rPr>
        <w:t xml:space="preserve">UMAP (A) and </w:t>
      </w:r>
      <w:r w:rsidRPr="00526553">
        <w:rPr>
          <w:rFonts w:ascii="Times" w:hAnsi="Times"/>
          <w:i/>
          <w:iCs/>
          <w:sz w:val="22"/>
          <w:szCs w:val="22"/>
          <w:lang w:val="en-US"/>
        </w:rPr>
        <w:t>t</w:t>
      </w:r>
      <w:r w:rsidRPr="00526553">
        <w:rPr>
          <w:rFonts w:ascii="Times" w:hAnsi="Times"/>
          <w:sz w:val="22"/>
          <w:szCs w:val="22"/>
          <w:lang w:val="en-US"/>
        </w:rPr>
        <w:t>-SNE (B) analysis showing differentially expressed microRNAs reaching statistical significance in malignant LCTs.</w:t>
      </w:r>
    </w:p>
    <w:p w14:paraId="4C4620F8" w14:textId="77777777" w:rsidR="00877DD9" w:rsidRPr="00526553" w:rsidRDefault="00877DD9" w:rsidP="00526553">
      <w:pPr>
        <w:spacing w:line="360" w:lineRule="auto"/>
        <w:rPr>
          <w:rFonts w:ascii="Times" w:hAnsi="Times"/>
          <w:sz w:val="22"/>
          <w:szCs w:val="22"/>
          <w:lang w:val="en-US"/>
        </w:rPr>
      </w:pPr>
      <w:r w:rsidRPr="00526553">
        <w:rPr>
          <w:rFonts w:ascii="Times" w:hAnsi="Times"/>
          <w:sz w:val="22"/>
          <w:szCs w:val="22"/>
          <w:lang w:val="en-US"/>
        </w:rPr>
        <w:br w:type="page"/>
      </w:r>
    </w:p>
    <w:p w14:paraId="215D5957" w14:textId="77777777" w:rsidR="006F441D" w:rsidRPr="00526553" w:rsidRDefault="006F441D" w:rsidP="006F441D">
      <w:pPr>
        <w:spacing w:line="480" w:lineRule="auto"/>
        <w:jc w:val="both"/>
        <w:rPr>
          <w:rFonts w:ascii="Times" w:hAnsi="Times"/>
          <w:lang w:val="en-US"/>
        </w:rPr>
      </w:pPr>
    </w:p>
    <w:p w14:paraId="754FD853" w14:textId="11F15DFE" w:rsidR="004172FC" w:rsidRPr="00526553" w:rsidRDefault="00432ECF" w:rsidP="00526553">
      <w:pPr>
        <w:spacing w:line="360" w:lineRule="auto"/>
        <w:jc w:val="both"/>
        <w:rPr>
          <w:rFonts w:ascii="Times" w:hAnsi="Times"/>
          <w:sz w:val="22"/>
          <w:szCs w:val="22"/>
          <w:lang w:val="en-US"/>
        </w:rPr>
      </w:pPr>
      <w:r w:rsidRPr="00526553">
        <w:rPr>
          <w:rFonts w:ascii="Times" w:hAnsi="Times"/>
          <w:b/>
          <w:bCs/>
          <w:noProof/>
          <w:sz w:val="22"/>
          <w:szCs w:val="22"/>
          <w:lang w:val="en-IN" w:eastAsia="en-IN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22F1127D" wp14:editId="0120DB72">
            <wp:simplePos x="0" y="0"/>
            <wp:positionH relativeFrom="column">
              <wp:posOffset>846455</wp:posOffset>
            </wp:positionH>
            <wp:positionV relativeFrom="paragraph">
              <wp:posOffset>0</wp:posOffset>
            </wp:positionV>
            <wp:extent cx="4089400" cy="2531745"/>
            <wp:effectExtent l="0" t="0" r="0" b="0"/>
            <wp:wrapTopAndBottom/>
            <wp:docPr id="1487549009" name="Imagem 2" descr="Uma imagem com texto, diagrama, file, Esquema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549009" name="Imagem 2" descr="Uma imagem com texto, diagrama, file, Esquema&#10;&#10;Os conteúdos gerados por IA podem estar incorretos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9400" cy="2531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075DB" w:rsidRPr="00526553">
        <w:rPr>
          <w:rFonts w:ascii="Times" w:hAnsi="Times"/>
          <w:b/>
          <w:bCs/>
          <w:sz w:val="22"/>
          <w:szCs w:val="22"/>
          <w:lang w:val="en-US"/>
        </w:rPr>
        <w:t>Figure S3.</w:t>
      </w:r>
      <w:r w:rsidR="006075DB" w:rsidRPr="00526553">
        <w:rPr>
          <w:rFonts w:ascii="Times" w:hAnsi="Times"/>
          <w:sz w:val="22"/>
          <w:szCs w:val="22"/>
          <w:lang w:val="en-US"/>
        </w:rPr>
        <w:t xml:space="preserve"> </w:t>
      </w:r>
      <w:r w:rsidR="00F73ADD" w:rsidRPr="00526553">
        <w:rPr>
          <w:rFonts w:ascii="Times" w:hAnsi="Times"/>
          <w:b/>
          <w:bCs/>
          <w:i/>
          <w:iCs/>
          <w:sz w:val="22"/>
          <w:szCs w:val="22"/>
          <w:lang w:val="en-US"/>
        </w:rPr>
        <w:t>GATA6</w:t>
      </w:r>
      <w:r w:rsidR="00F73ADD" w:rsidRPr="00526553">
        <w:rPr>
          <w:rFonts w:ascii="Times" w:hAnsi="Times"/>
          <w:b/>
          <w:bCs/>
          <w:sz w:val="22"/>
          <w:szCs w:val="22"/>
          <w:lang w:val="en-US"/>
        </w:rPr>
        <w:t xml:space="preserve"> and </w:t>
      </w:r>
      <w:r w:rsidR="00F73ADD" w:rsidRPr="00526553">
        <w:rPr>
          <w:rFonts w:ascii="Times" w:hAnsi="Times"/>
          <w:b/>
          <w:bCs/>
          <w:i/>
          <w:iCs/>
          <w:sz w:val="22"/>
          <w:szCs w:val="22"/>
          <w:lang w:val="en-US"/>
        </w:rPr>
        <w:t>MKI67</w:t>
      </w:r>
      <w:r w:rsidR="00F73ADD" w:rsidRPr="00526553">
        <w:rPr>
          <w:rFonts w:ascii="Times" w:hAnsi="Times"/>
          <w:b/>
          <w:bCs/>
          <w:sz w:val="22"/>
          <w:szCs w:val="22"/>
          <w:lang w:val="en-US"/>
        </w:rPr>
        <w:t xml:space="preserve"> transcript levels in benign </w:t>
      </w:r>
      <w:r w:rsidR="00F73ADD" w:rsidRPr="00526553">
        <w:rPr>
          <w:rFonts w:ascii="Times" w:hAnsi="Times"/>
          <w:b/>
          <w:bCs/>
          <w:i/>
          <w:iCs/>
          <w:sz w:val="22"/>
          <w:szCs w:val="22"/>
          <w:lang w:val="en-US"/>
        </w:rPr>
        <w:t>versus</w:t>
      </w:r>
      <w:r w:rsidR="00F73ADD" w:rsidRPr="00526553">
        <w:rPr>
          <w:rFonts w:ascii="Times" w:hAnsi="Times"/>
          <w:b/>
          <w:bCs/>
          <w:sz w:val="22"/>
          <w:szCs w:val="22"/>
          <w:lang w:val="en-US"/>
        </w:rPr>
        <w:t xml:space="preserve"> malignant </w:t>
      </w:r>
      <w:r w:rsidR="00F73ADD" w:rsidRPr="00F73ADD">
        <w:rPr>
          <w:rFonts w:ascii="Times" w:hAnsi="Times"/>
          <w:b/>
          <w:bCs/>
          <w:sz w:val="22"/>
          <w:szCs w:val="22"/>
          <w:lang w:val="en-US"/>
        </w:rPr>
        <w:t>LCTs</w:t>
      </w:r>
      <w:r w:rsidR="00F73ADD" w:rsidRPr="00526553">
        <w:rPr>
          <w:rFonts w:ascii="Times" w:hAnsi="Times"/>
          <w:b/>
          <w:bCs/>
          <w:sz w:val="22"/>
          <w:szCs w:val="22"/>
          <w:lang w:val="en-US"/>
        </w:rPr>
        <w:t>.</w:t>
      </w:r>
      <w:r w:rsidR="00F73ADD">
        <w:rPr>
          <w:rFonts w:ascii="Times" w:hAnsi="Times"/>
          <w:sz w:val="22"/>
          <w:szCs w:val="22"/>
          <w:lang w:val="en-US"/>
        </w:rPr>
        <w:t xml:space="preserve"> </w:t>
      </w:r>
      <w:r w:rsidR="006075DB" w:rsidRPr="00526553">
        <w:rPr>
          <w:rFonts w:ascii="Times" w:hAnsi="Times"/>
          <w:i/>
          <w:iCs/>
          <w:sz w:val="22"/>
          <w:szCs w:val="22"/>
          <w:lang w:val="en-US"/>
        </w:rPr>
        <w:t>GATA6</w:t>
      </w:r>
      <w:r w:rsidR="006075DB" w:rsidRPr="00526553">
        <w:rPr>
          <w:rFonts w:ascii="Times" w:hAnsi="Times"/>
          <w:sz w:val="22"/>
          <w:szCs w:val="22"/>
          <w:lang w:val="en-US"/>
        </w:rPr>
        <w:t xml:space="preserve"> (A) and </w:t>
      </w:r>
      <w:r w:rsidR="006075DB" w:rsidRPr="00526553">
        <w:rPr>
          <w:rFonts w:ascii="Times" w:hAnsi="Times"/>
          <w:i/>
          <w:iCs/>
          <w:sz w:val="22"/>
          <w:szCs w:val="22"/>
          <w:lang w:val="en-US"/>
        </w:rPr>
        <w:t>MKI67</w:t>
      </w:r>
      <w:r w:rsidR="006075DB" w:rsidRPr="00526553">
        <w:rPr>
          <w:rFonts w:ascii="Times" w:hAnsi="Times"/>
          <w:sz w:val="22"/>
          <w:szCs w:val="22"/>
          <w:lang w:val="en-US"/>
        </w:rPr>
        <w:t xml:space="preserve"> (B) transcript levels for benign and malignant LCT</w:t>
      </w:r>
      <w:r w:rsidR="00F73ADD">
        <w:rPr>
          <w:rFonts w:ascii="Times" w:hAnsi="Times"/>
          <w:sz w:val="22"/>
          <w:szCs w:val="22"/>
          <w:lang w:val="en-US"/>
        </w:rPr>
        <w:t>s</w:t>
      </w:r>
      <w:r w:rsidR="006075DB" w:rsidRPr="00526553">
        <w:rPr>
          <w:rFonts w:ascii="Times" w:hAnsi="Times"/>
          <w:sz w:val="22"/>
          <w:szCs w:val="22"/>
          <w:lang w:val="en-US"/>
        </w:rPr>
        <w:t xml:space="preserve"> (</w:t>
      </w:r>
      <w:r w:rsidR="006075DB" w:rsidRPr="00526553">
        <w:rPr>
          <w:rFonts w:ascii="Times" w:hAnsi="Times"/>
          <w:i/>
          <w:iCs/>
          <w:sz w:val="22"/>
          <w:szCs w:val="22"/>
          <w:lang w:val="en-US"/>
        </w:rPr>
        <w:t>p</w:t>
      </w:r>
      <w:r w:rsidR="00FF742F" w:rsidRPr="00526553">
        <w:rPr>
          <w:rFonts w:ascii="Times" w:hAnsi="Times"/>
          <w:sz w:val="22"/>
          <w:szCs w:val="22"/>
          <w:lang w:val="en-US"/>
        </w:rPr>
        <w:t> = </w:t>
      </w:r>
      <w:r w:rsidR="006075DB" w:rsidRPr="00526553">
        <w:rPr>
          <w:rFonts w:ascii="Times" w:hAnsi="Times"/>
          <w:sz w:val="22"/>
          <w:szCs w:val="22"/>
          <w:lang w:val="en-US"/>
        </w:rPr>
        <w:t xml:space="preserve">0.4428 and </w:t>
      </w:r>
      <w:r w:rsidR="006075DB" w:rsidRPr="00526553">
        <w:rPr>
          <w:rFonts w:ascii="Times" w:hAnsi="Times"/>
          <w:i/>
          <w:iCs/>
          <w:sz w:val="22"/>
          <w:szCs w:val="22"/>
          <w:lang w:val="en-US"/>
        </w:rPr>
        <w:t>p</w:t>
      </w:r>
      <w:r w:rsidR="00FF742F" w:rsidRPr="00526553">
        <w:rPr>
          <w:rFonts w:ascii="Times" w:hAnsi="Times"/>
          <w:sz w:val="22"/>
          <w:szCs w:val="22"/>
          <w:lang w:val="en-US"/>
        </w:rPr>
        <w:t> = </w:t>
      </w:r>
      <w:r w:rsidR="006075DB" w:rsidRPr="00526553">
        <w:rPr>
          <w:rFonts w:ascii="Times" w:hAnsi="Times"/>
          <w:sz w:val="22"/>
          <w:szCs w:val="22"/>
          <w:lang w:val="en-US"/>
        </w:rPr>
        <w:t xml:space="preserve">0.0959, respectively). Results are plotted </w:t>
      </w:r>
      <w:r w:rsidR="00F73ADD">
        <w:rPr>
          <w:rFonts w:ascii="Times" w:hAnsi="Times"/>
          <w:sz w:val="22"/>
          <w:szCs w:val="22"/>
          <w:lang w:val="en-US"/>
        </w:rPr>
        <w:t>on a</w:t>
      </w:r>
      <w:r w:rsidR="00F73ADD" w:rsidRPr="00526553">
        <w:rPr>
          <w:rFonts w:ascii="Times" w:hAnsi="Times"/>
          <w:sz w:val="22"/>
          <w:szCs w:val="22"/>
          <w:lang w:val="en-US"/>
        </w:rPr>
        <w:t xml:space="preserve"> </w:t>
      </w:r>
      <w:r w:rsidR="006075DB" w:rsidRPr="00526553">
        <w:rPr>
          <w:rFonts w:ascii="Times" w:hAnsi="Times"/>
          <w:sz w:val="22"/>
          <w:szCs w:val="22"/>
          <w:lang w:val="en-US"/>
        </w:rPr>
        <w:t>logarithmic scale, normalized to β-</w:t>
      </w:r>
      <w:r w:rsidR="00F73ADD" w:rsidRPr="00F73ADD">
        <w:rPr>
          <w:rFonts w:ascii="Times" w:hAnsi="Times"/>
          <w:sz w:val="22"/>
          <w:szCs w:val="22"/>
          <w:lang w:val="en-US"/>
        </w:rPr>
        <w:t>glucuronidase</w:t>
      </w:r>
      <w:r w:rsidR="00F73ADD">
        <w:rPr>
          <w:rFonts w:ascii="Times" w:hAnsi="Times"/>
          <w:sz w:val="22"/>
          <w:szCs w:val="22"/>
          <w:lang w:val="en-US"/>
        </w:rPr>
        <w:t xml:space="preserve"> (</w:t>
      </w:r>
      <w:r w:rsidR="006075DB" w:rsidRPr="00526553">
        <w:rPr>
          <w:rFonts w:ascii="Times" w:hAnsi="Times"/>
          <w:i/>
          <w:iCs/>
          <w:sz w:val="22"/>
          <w:szCs w:val="22"/>
          <w:lang w:val="en-US"/>
        </w:rPr>
        <w:t>GUS</w:t>
      </w:r>
      <w:r w:rsidR="00F73ADD">
        <w:rPr>
          <w:rFonts w:ascii="Times" w:hAnsi="Times"/>
          <w:sz w:val="22"/>
          <w:szCs w:val="22"/>
          <w:lang w:val="en-US"/>
        </w:rPr>
        <w:t>)</w:t>
      </w:r>
      <w:r w:rsidR="006075DB" w:rsidRPr="00526553">
        <w:rPr>
          <w:rFonts w:ascii="Times" w:hAnsi="Times"/>
          <w:sz w:val="22"/>
          <w:szCs w:val="22"/>
          <w:lang w:val="en-US"/>
        </w:rPr>
        <w:t xml:space="preserve"> transcript levels.</w:t>
      </w:r>
    </w:p>
    <w:p w14:paraId="17B4D6BB" w14:textId="2F9BCC4B" w:rsidR="00BC2E9D" w:rsidRDefault="00BC2E9D">
      <w:pPr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br w:type="page"/>
      </w:r>
    </w:p>
    <w:p w14:paraId="1DB16CA1" w14:textId="67093849" w:rsidR="00BC2E9D" w:rsidRPr="00DC22C6" w:rsidRDefault="00BC2E9D" w:rsidP="00BC2E9D">
      <w:pPr>
        <w:spacing w:line="480" w:lineRule="auto"/>
        <w:rPr>
          <w:rFonts w:ascii="Times" w:hAnsi="Times"/>
          <w:b/>
          <w:bCs/>
          <w:sz w:val="20"/>
          <w:szCs w:val="21"/>
          <w:lang w:val="en-GB"/>
        </w:rPr>
      </w:pPr>
      <w:r w:rsidRPr="00DC22C6">
        <w:rPr>
          <w:rFonts w:ascii="Times" w:hAnsi="Times"/>
          <w:b/>
          <w:bCs/>
          <w:sz w:val="20"/>
          <w:szCs w:val="21"/>
          <w:lang w:val="en-GB"/>
        </w:rPr>
        <w:lastRenderedPageBreak/>
        <w:t xml:space="preserve">Table S1. </w:t>
      </w:r>
      <w:r w:rsidRPr="00526553">
        <w:rPr>
          <w:rFonts w:ascii="Times" w:hAnsi="Times"/>
          <w:sz w:val="20"/>
          <w:szCs w:val="21"/>
          <w:lang w:val="en-GB"/>
        </w:rPr>
        <w:t>Clinicopathological features of malignant cases in study cohort.</w:t>
      </w:r>
    </w:p>
    <w:tbl>
      <w:tblPr>
        <w:tblStyle w:val="TableGrid"/>
        <w:tblW w:w="9776" w:type="dxa"/>
        <w:jc w:val="center"/>
        <w:tblLook w:val="04A0" w:firstRow="1" w:lastRow="0" w:firstColumn="1" w:lastColumn="0" w:noHBand="0" w:noVBand="1"/>
      </w:tblPr>
      <w:tblGrid>
        <w:gridCol w:w="1497"/>
        <w:gridCol w:w="923"/>
        <w:gridCol w:w="7356"/>
      </w:tblGrid>
      <w:tr w:rsidR="00BC2E9D" w:rsidRPr="002C1973" w14:paraId="3F19A648" w14:textId="77777777" w:rsidTr="00B37F9C">
        <w:trPr>
          <w:jc w:val="center"/>
        </w:trPr>
        <w:tc>
          <w:tcPr>
            <w:tcW w:w="1510" w:type="dxa"/>
            <w:vAlign w:val="center"/>
          </w:tcPr>
          <w:p w14:paraId="3AA116EF" w14:textId="77777777" w:rsidR="00BC2E9D" w:rsidRPr="00526553" w:rsidRDefault="00BC2E9D" w:rsidP="00526553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26553">
              <w:rPr>
                <w:b/>
                <w:bCs/>
                <w:sz w:val="24"/>
                <w:szCs w:val="24"/>
                <w:lang w:val="en-GB"/>
              </w:rPr>
              <w:t>Case</w:t>
            </w:r>
          </w:p>
        </w:tc>
        <w:tc>
          <w:tcPr>
            <w:tcW w:w="816" w:type="dxa"/>
            <w:vAlign w:val="center"/>
          </w:tcPr>
          <w:p w14:paraId="50F99C60" w14:textId="77777777" w:rsidR="00BC2E9D" w:rsidRPr="00526553" w:rsidRDefault="00BC2E9D" w:rsidP="00526553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26553">
              <w:rPr>
                <w:b/>
                <w:bCs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7450" w:type="dxa"/>
            <w:vAlign w:val="center"/>
          </w:tcPr>
          <w:p w14:paraId="12F0E8A4" w14:textId="77777777" w:rsidR="00BC2E9D" w:rsidRPr="00526553" w:rsidRDefault="00BC2E9D" w:rsidP="00526553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26553">
              <w:rPr>
                <w:b/>
                <w:bCs/>
                <w:sz w:val="24"/>
                <w:szCs w:val="24"/>
                <w:lang w:val="en-GB"/>
              </w:rPr>
              <w:t>Location</w:t>
            </w:r>
          </w:p>
        </w:tc>
      </w:tr>
      <w:tr w:rsidR="00BC2E9D" w:rsidRPr="002C1973" w14:paraId="2C458785" w14:textId="77777777" w:rsidTr="00B37F9C">
        <w:trPr>
          <w:jc w:val="center"/>
        </w:trPr>
        <w:tc>
          <w:tcPr>
            <w:tcW w:w="1510" w:type="dxa"/>
            <w:vAlign w:val="center"/>
          </w:tcPr>
          <w:p w14:paraId="560CF5AA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L1</w:t>
            </w:r>
          </w:p>
        </w:tc>
        <w:tc>
          <w:tcPr>
            <w:tcW w:w="816" w:type="dxa"/>
            <w:vAlign w:val="center"/>
          </w:tcPr>
          <w:p w14:paraId="4A396EF9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82</w:t>
            </w:r>
          </w:p>
        </w:tc>
        <w:tc>
          <w:tcPr>
            <w:tcW w:w="7450" w:type="dxa"/>
            <w:vAlign w:val="center"/>
          </w:tcPr>
          <w:p w14:paraId="186315BC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etastatic to multiple retroperitoneal LN</w:t>
            </w:r>
          </w:p>
        </w:tc>
      </w:tr>
      <w:tr w:rsidR="00BC2E9D" w:rsidRPr="002C1973" w14:paraId="1C2DE890" w14:textId="77777777" w:rsidTr="00B37F9C">
        <w:trPr>
          <w:jc w:val="center"/>
        </w:trPr>
        <w:tc>
          <w:tcPr>
            <w:tcW w:w="1510" w:type="dxa"/>
            <w:vAlign w:val="center"/>
          </w:tcPr>
          <w:p w14:paraId="026CB1F7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L2</w:t>
            </w:r>
          </w:p>
        </w:tc>
        <w:tc>
          <w:tcPr>
            <w:tcW w:w="816" w:type="dxa"/>
            <w:vAlign w:val="center"/>
          </w:tcPr>
          <w:p w14:paraId="1EF4107F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70</w:t>
            </w:r>
          </w:p>
        </w:tc>
        <w:tc>
          <w:tcPr>
            <w:tcW w:w="7450" w:type="dxa"/>
            <w:vAlign w:val="center"/>
          </w:tcPr>
          <w:p w14:paraId="1429A1B9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etastatic to multiple retroperitoneal LN</w:t>
            </w:r>
          </w:p>
        </w:tc>
      </w:tr>
      <w:tr w:rsidR="00BC2E9D" w:rsidRPr="002C1973" w14:paraId="2CC8E109" w14:textId="77777777" w:rsidTr="00B37F9C">
        <w:trPr>
          <w:jc w:val="center"/>
        </w:trPr>
        <w:tc>
          <w:tcPr>
            <w:tcW w:w="1510" w:type="dxa"/>
            <w:vAlign w:val="center"/>
          </w:tcPr>
          <w:p w14:paraId="283F9230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L3</w:t>
            </w:r>
          </w:p>
        </w:tc>
        <w:tc>
          <w:tcPr>
            <w:tcW w:w="816" w:type="dxa"/>
            <w:vAlign w:val="center"/>
          </w:tcPr>
          <w:p w14:paraId="29D805EB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68</w:t>
            </w:r>
          </w:p>
        </w:tc>
        <w:tc>
          <w:tcPr>
            <w:tcW w:w="7450" w:type="dxa"/>
            <w:vAlign w:val="center"/>
          </w:tcPr>
          <w:p w14:paraId="5F67D0FA" w14:textId="4A9424F9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 xml:space="preserve">Primary, with several features of malignancy </w:t>
            </w:r>
            <w:r w:rsidR="00CE4F9F">
              <w:rPr>
                <w:sz w:val="24"/>
                <w:szCs w:val="24"/>
              </w:rPr>
              <w:t>[</w:t>
            </w:r>
            <w:r w:rsidRPr="00526553">
              <w:rPr>
                <w:sz w:val="24"/>
                <w:szCs w:val="24"/>
              </w:rPr>
              <w:t>extensive LVI, 3</w:t>
            </w:r>
            <w:r w:rsidR="00F50DE6" w:rsidRPr="00526553">
              <w:rPr>
                <w:sz w:val="24"/>
                <w:szCs w:val="24"/>
              </w:rPr>
              <w:t> mitosis</w:t>
            </w:r>
            <w:r w:rsidRPr="00526553">
              <w:rPr>
                <w:sz w:val="24"/>
                <w:szCs w:val="24"/>
              </w:rPr>
              <w:t>/10</w:t>
            </w:r>
            <w:r w:rsidR="00F50DE6" w:rsidRPr="00526553">
              <w:rPr>
                <w:sz w:val="24"/>
                <w:szCs w:val="24"/>
              </w:rPr>
              <w:t> HPF</w:t>
            </w:r>
            <w:r w:rsidRPr="00526553">
              <w:rPr>
                <w:sz w:val="24"/>
                <w:szCs w:val="24"/>
              </w:rPr>
              <w:t xml:space="preserve">, atypia, </w:t>
            </w:r>
            <w:proofErr w:type="spellStart"/>
            <w:r w:rsidRPr="00526553">
              <w:rPr>
                <w:sz w:val="24"/>
                <w:szCs w:val="24"/>
              </w:rPr>
              <w:t>extratesticular</w:t>
            </w:r>
            <w:proofErr w:type="spellEnd"/>
            <w:r w:rsidRPr="00526553">
              <w:rPr>
                <w:sz w:val="24"/>
                <w:szCs w:val="24"/>
              </w:rPr>
              <w:t xml:space="preserve"> extension, &gt;2.5</w:t>
            </w:r>
            <w:r w:rsidR="00F73ADD" w:rsidRPr="00526553">
              <w:rPr>
                <w:sz w:val="24"/>
                <w:szCs w:val="24"/>
              </w:rPr>
              <w:t> </w:t>
            </w:r>
            <w:r w:rsidRPr="00526553">
              <w:rPr>
                <w:sz w:val="24"/>
                <w:szCs w:val="24"/>
              </w:rPr>
              <w:t xml:space="preserve">cm </w:t>
            </w:r>
            <w:r w:rsidR="00CE4F9F">
              <w:rPr>
                <w:sz w:val="24"/>
                <w:szCs w:val="24"/>
              </w:rPr>
              <w:t>(</w:t>
            </w:r>
            <w:r w:rsidRPr="00526553">
              <w:rPr>
                <w:sz w:val="24"/>
                <w:szCs w:val="24"/>
              </w:rPr>
              <w:t>4</w:t>
            </w:r>
            <w:r w:rsidR="00F73ADD" w:rsidRPr="00526553">
              <w:rPr>
                <w:sz w:val="24"/>
                <w:szCs w:val="24"/>
              </w:rPr>
              <w:t> cm</w:t>
            </w:r>
            <w:r w:rsidRPr="00526553">
              <w:rPr>
                <w:sz w:val="24"/>
                <w:szCs w:val="24"/>
              </w:rPr>
              <w:t>)</w:t>
            </w:r>
            <w:r w:rsidR="00CE4F9F">
              <w:rPr>
                <w:sz w:val="24"/>
                <w:szCs w:val="24"/>
              </w:rPr>
              <w:t>]</w:t>
            </w:r>
          </w:p>
        </w:tc>
      </w:tr>
      <w:tr w:rsidR="00BC2E9D" w:rsidRPr="002C1973" w14:paraId="657BEC83" w14:textId="77777777" w:rsidTr="00B37F9C">
        <w:trPr>
          <w:jc w:val="center"/>
        </w:trPr>
        <w:tc>
          <w:tcPr>
            <w:tcW w:w="1510" w:type="dxa"/>
            <w:vAlign w:val="center"/>
          </w:tcPr>
          <w:p w14:paraId="316DE46C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L4</w:t>
            </w:r>
          </w:p>
        </w:tc>
        <w:tc>
          <w:tcPr>
            <w:tcW w:w="816" w:type="dxa"/>
            <w:vAlign w:val="center"/>
          </w:tcPr>
          <w:p w14:paraId="5FE0C804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53</w:t>
            </w:r>
          </w:p>
        </w:tc>
        <w:tc>
          <w:tcPr>
            <w:tcW w:w="7450" w:type="dxa"/>
            <w:vAlign w:val="center"/>
          </w:tcPr>
          <w:p w14:paraId="4D6637EA" w14:textId="305B34B5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etastatic to pelvis, abdominal wall, mesentery, peritoneum</w:t>
            </w:r>
            <w:r w:rsidR="00CE4F9F">
              <w:rPr>
                <w:sz w:val="24"/>
                <w:szCs w:val="24"/>
              </w:rPr>
              <w:t>,</w:t>
            </w:r>
            <w:r w:rsidRPr="00526553">
              <w:rPr>
                <w:sz w:val="24"/>
                <w:szCs w:val="24"/>
              </w:rPr>
              <w:t xml:space="preserve"> and urachus</w:t>
            </w:r>
          </w:p>
        </w:tc>
      </w:tr>
      <w:tr w:rsidR="00BC2E9D" w:rsidRPr="002C1973" w14:paraId="218023B3" w14:textId="77777777" w:rsidTr="00B37F9C">
        <w:trPr>
          <w:jc w:val="center"/>
        </w:trPr>
        <w:tc>
          <w:tcPr>
            <w:tcW w:w="1510" w:type="dxa"/>
            <w:vAlign w:val="center"/>
          </w:tcPr>
          <w:p w14:paraId="5E2D5BFE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L5</w:t>
            </w:r>
          </w:p>
        </w:tc>
        <w:tc>
          <w:tcPr>
            <w:tcW w:w="816" w:type="dxa"/>
            <w:vAlign w:val="center"/>
          </w:tcPr>
          <w:p w14:paraId="0D2F0986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72</w:t>
            </w:r>
          </w:p>
        </w:tc>
        <w:tc>
          <w:tcPr>
            <w:tcW w:w="7450" w:type="dxa"/>
            <w:vAlign w:val="center"/>
          </w:tcPr>
          <w:p w14:paraId="608D22E2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etastatic to multiple retroperitoneal LN</w:t>
            </w:r>
          </w:p>
        </w:tc>
      </w:tr>
      <w:tr w:rsidR="00BC2E9D" w:rsidRPr="002C1973" w14:paraId="72A24DE7" w14:textId="77777777" w:rsidTr="00B37F9C">
        <w:trPr>
          <w:jc w:val="center"/>
        </w:trPr>
        <w:tc>
          <w:tcPr>
            <w:tcW w:w="1510" w:type="dxa"/>
            <w:vAlign w:val="center"/>
          </w:tcPr>
          <w:p w14:paraId="4BE65D92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L6</w:t>
            </w:r>
          </w:p>
        </w:tc>
        <w:tc>
          <w:tcPr>
            <w:tcW w:w="816" w:type="dxa"/>
            <w:vAlign w:val="center"/>
          </w:tcPr>
          <w:p w14:paraId="5FA0982F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59</w:t>
            </w:r>
          </w:p>
        </w:tc>
        <w:tc>
          <w:tcPr>
            <w:tcW w:w="7450" w:type="dxa"/>
            <w:vAlign w:val="center"/>
          </w:tcPr>
          <w:p w14:paraId="2EFB1D5D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etastatic to multiple retroperitoneal LN</w:t>
            </w:r>
          </w:p>
        </w:tc>
      </w:tr>
      <w:tr w:rsidR="00BC2E9D" w:rsidRPr="002C1973" w14:paraId="76C98CF7" w14:textId="77777777" w:rsidTr="00B37F9C">
        <w:trPr>
          <w:jc w:val="center"/>
        </w:trPr>
        <w:tc>
          <w:tcPr>
            <w:tcW w:w="1510" w:type="dxa"/>
            <w:vAlign w:val="center"/>
          </w:tcPr>
          <w:p w14:paraId="57937DF1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L7</w:t>
            </w:r>
          </w:p>
        </w:tc>
        <w:tc>
          <w:tcPr>
            <w:tcW w:w="816" w:type="dxa"/>
            <w:vAlign w:val="center"/>
          </w:tcPr>
          <w:p w14:paraId="50537D76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60</w:t>
            </w:r>
          </w:p>
        </w:tc>
        <w:tc>
          <w:tcPr>
            <w:tcW w:w="7450" w:type="dxa"/>
            <w:vAlign w:val="center"/>
          </w:tcPr>
          <w:p w14:paraId="2E00FBD3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etastatic to multiple retroperitoneal LN and lung</w:t>
            </w:r>
          </w:p>
        </w:tc>
      </w:tr>
      <w:tr w:rsidR="00BC2E9D" w:rsidRPr="002C1973" w14:paraId="11AFEDF2" w14:textId="77777777" w:rsidTr="00B37F9C">
        <w:trPr>
          <w:jc w:val="center"/>
        </w:trPr>
        <w:tc>
          <w:tcPr>
            <w:tcW w:w="1510" w:type="dxa"/>
          </w:tcPr>
          <w:p w14:paraId="2D31CC3A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L8</w:t>
            </w:r>
          </w:p>
        </w:tc>
        <w:tc>
          <w:tcPr>
            <w:tcW w:w="816" w:type="dxa"/>
          </w:tcPr>
          <w:p w14:paraId="6A74A782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56</w:t>
            </w:r>
          </w:p>
        </w:tc>
        <w:tc>
          <w:tcPr>
            <w:tcW w:w="7450" w:type="dxa"/>
            <w:vAlign w:val="center"/>
          </w:tcPr>
          <w:p w14:paraId="184B0949" w14:textId="01F62C1A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 xml:space="preserve">Primary, with several features of malignancy </w:t>
            </w:r>
            <w:r w:rsidR="00CE4F9F">
              <w:rPr>
                <w:sz w:val="24"/>
                <w:szCs w:val="24"/>
              </w:rPr>
              <w:t>[</w:t>
            </w:r>
            <w:r w:rsidRPr="00526553">
              <w:rPr>
                <w:sz w:val="24"/>
                <w:szCs w:val="24"/>
              </w:rPr>
              <w:t>17</w:t>
            </w:r>
            <w:r w:rsidR="00F50DE6" w:rsidRPr="00526553">
              <w:rPr>
                <w:sz w:val="24"/>
                <w:szCs w:val="24"/>
              </w:rPr>
              <w:t> </w:t>
            </w:r>
            <w:r w:rsidRPr="00526553">
              <w:rPr>
                <w:sz w:val="24"/>
                <w:szCs w:val="24"/>
              </w:rPr>
              <w:t>mitos</w:t>
            </w:r>
            <w:r w:rsidR="00F50DE6" w:rsidRPr="00526553">
              <w:rPr>
                <w:sz w:val="24"/>
                <w:szCs w:val="24"/>
              </w:rPr>
              <w:t>i</w:t>
            </w:r>
            <w:r w:rsidRPr="00526553">
              <w:rPr>
                <w:sz w:val="24"/>
                <w:szCs w:val="24"/>
              </w:rPr>
              <w:t>s/50</w:t>
            </w:r>
            <w:r w:rsidR="00F50DE6" w:rsidRPr="00526553">
              <w:rPr>
                <w:sz w:val="24"/>
                <w:szCs w:val="24"/>
              </w:rPr>
              <w:t> HPF</w:t>
            </w:r>
            <w:r w:rsidRPr="00526553">
              <w:rPr>
                <w:sz w:val="24"/>
                <w:szCs w:val="24"/>
              </w:rPr>
              <w:t>, &gt;</w:t>
            </w:r>
            <w:r w:rsidR="00F73ADD" w:rsidRPr="00526553">
              <w:rPr>
                <w:sz w:val="24"/>
                <w:szCs w:val="24"/>
              </w:rPr>
              <w:t> </w:t>
            </w:r>
            <w:r w:rsidRPr="00526553">
              <w:rPr>
                <w:sz w:val="24"/>
                <w:szCs w:val="24"/>
              </w:rPr>
              <w:t>2.5</w:t>
            </w:r>
            <w:r w:rsidR="00F73ADD" w:rsidRPr="00526553">
              <w:rPr>
                <w:sz w:val="24"/>
                <w:szCs w:val="24"/>
              </w:rPr>
              <w:t> </w:t>
            </w:r>
            <w:r w:rsidRPr="00526553">
              <w:rPr>
                <w:sz w:val="24"/>
                <w:szCs w:val="24"/>
              </w:rPr>
              <w:t xml:space="preserve">cm </w:t>
            </w:r>
            <w:r w:rsidR="00CE4F9F">
              <w:rPr>
                <w:sz w:val="24"/>
                <w:szCs w:val="24"/>
              </w:rPr>
              <w:t>(</w:t>
            </w:r>
            <w:r w:rsidRPr="00526553">
              <w:rPr>
                <w:sz w:val="24"/>
                <w:szCs w:val="24"/>
              </w:rPr>
              <w:t>4.7</w:t>
            </w:r>
            <w:r w:rsidR="00F73ADD" w:rsidRPr="00526553">
              <w:rPr>
                <w:sz w:val="24"/>
                <w:szCs w:val="24"/>
              </w:rPr>
              <w:t> </w:t>
            </w:r>
            <w:r w:rsidRPr="00526553">
              <w:rPr>
                <w:sz w:val="24"/>
                <w:szCs w:val="24"/>
              </w:rPr>
              <w:t>cm</w:t>
            </w:r>
            <w:r w:rsidR="00CE4F9F">
              <w:rPr>
                <w:sz w:val="24"/>
                <w:szCs w:val="24"/>
              </w:rPr>
              <w:t>)</w:t>
            </w:r>
            <w:r w:rsidRPr="00526553">
              <w:rPr>
                <w:sz w:val="24"/>
                <w:szCs w:val="24"/>
              </w:rPr>
              <w:t>, necrosis, LVI, atypia</w:t>
            </w:r>
            <w:r w:rsidR="00CE4F9F">
              <w:rPr>
                <w:sz w:val="24"/>
                <w:szCs w:val="24"/>
              </w:rPr>
              <w:t>]</w:t>
            </w:r>
          </w:p>
        </w:tc>
      </w:tr>
      <w:tr w:rsidR="00BC2E9D" w:rsidRPr="002C1973" w14:paraId="1487A63D" w14:textId="77777777" w:rsidTr="00B37F9C">
        <w:trPr>
          <w:jc w:val="center"/>
        </w:trPr>
        <w:tc>
          <w:tcPr>
            <w:tcW w:w="1510" w:type="dxa"/>
            <w:vAlign w:val="center"/>
          </w:tcPr>
          <w:p w14:paraId="254807C6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L9</w:t>
            </w:r>
          </w:p>
        </w:tc>
        <w:tc>
          <w:tcPr>
            <w:tcW w:w="816" w:type="dxa"/>
            <w:vAlign w:val="center"/>
          </w:tcPr>
          <w:p w14:paraId="575F0CDF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66</w:t>
            </w:r>
          </w:p>
        </w:tc>
        <w:tc>
          <w:tcPr>
            <w:tcW w:w="7450" w:type="dxa"/>
            <w:vAlign w:val="center"/>
          </w:tcPr>
          <w:p w14:paraId="747DADF6" w14:textId="0FD346F6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 xml:space="preserve">Primary, with several features of malignancy </w:t>
            </w:r>
            <w:r w:rsidR="00CE4F9F">
              <w:rPr>
                <w:sz w:val="24"/>
                <w:szCs w:val="24"/>
              </w:rPr>
              <w:t>[</w:t>
            </w:r>
            <w:r w:rsidR="00F73ADD" w:rsidRPr="00526553">
              <w:rPr>
                <w:sz w:val="24"/>
                <w:szCs w:val="24"/>
              </w:rPr>
              <w:t>&gt;</w:t>
            </w:r>
            <w:r w:rsidRPr="00526553">
              <w:rPr>
                <w:sz w:val="24"/>
                <w:szCs w:val="24"/>
              </w:rPr>
              <w:t>4</w:t>
            </w:r>
            <w:r w:rsidR="00F50DE6" w:rsidRPr="00526553">
              <w:rPr>
                <w:sz w:val="24"/>
                <w:szCs w:val="24"/>
              </w:rPr>
              <w:t> mitosis</w:t>
            </w:r>
            <w:r w:rsidRPr="00526553">
              <w:rPr>
                <w:sz w:val="24"/>
                <w:szCs w:val="24"/>
              </w:rPr>
              <w:t>/</w:t>
            </w:r>
            <w:r w:rsidR="00F50DE6" w:rsidRPr="00526553">
              <w:rPr>
                <w:sz w:val="24"/>
                <w:szCs w:val="24"/>
              </w:rPr>
              <w:t> HPF</w:t>
            </w:r>
            <w:r w:rsidRPr="00526553">
              <w:rPr>
                <w:sz w:val="24"/>
                <w:szCs w:val="24"/>
              </w:rPr>
              <w:t xml:space="preserve">, </w:t>
            </w:r>
            <w:r w:rsidR="00F73ADD" w:rsidRPr="00526553">
              <w:rPr>
                <w:sz w:val="24"/>
                <w:szCs w:val="24"/>
              </w:rPr>
              <w:t>&gt; </w:t>
            </w:r>
            <w:r w:rsidRPr="00526553">
              <w:rPr>
                <w:sz w:val="24"/>
                <w:szCs w:val="24"/>
              </w:rPr>
              <w:t>2.5</w:t>
            </w:r>
            <w:r w:rsidR="00F73ADD" w:rsidRPr="00526553">
              <w:rPr>
                <w:sz w:val="24"/>
                <w:szCs w:val="24"/>
              </w:rPr>
              <w:t> cm</w:t>
            </w:r>
            <w:r w:rsidRPr="00526553">
              <w:rPr>
                <w:sz w:val="24"/>
                <w:szCs w:val="24"/>
              </w:rPr>
              <w:t xml:space="preserve"> </w:t>
            </w:r>
            <w:r w:rsidR="00CE4F9F">
              <w:rPr>
                <w:sz w:val="24"/>
                <w:szCs w:val="24"/>
              </w:rPr>
              <w:t>(</w:t>
            </w:r>
            <w:r w:rsidRPr="00526553">
              <w:rPr>
                <w:sz w:val="24"/>
                <w:szCs w:val="24"/>
              </w:rPr>
              <w:t>5</w:t>
            </w:r>
            <w:r w:rsidR="00F73ADD" w:rsidRPr="00526553">
              <w:rPr>
                <w:sz w:val="24"/>
                <w:szCs w:val="24"/>
              </w:rPr>
              <w:t> cm</w:t>
            </w:r>
            <w:r w:rsidR="00CE4F9F">
              <w:rPr>
                <w:sz w:val="24"/>
                <w:szCs w:val="24"/>
              </w:rPr>
              <w:t>)</w:t>
            </w:r>
            <w:r w:rsidRPr="00526553">
              <w:rPr>
                <w:sz w:val="24"/>
                <w:szCs w:val="24"/>
              </w:rPr>
              <w:t>, necrosis, infiltrative borders and LVI</w:t>
            </w:r>
            <w:r w:rsidR="00CE4F9F">
              <w:rPr>
                <w:sz w:val="24"/>
                <w:szCs w:val="24"/>
              </w:rPr>
              <w:t>]</w:t>
            </w:r>
            <w:r w:rsidRPr="00526553">
              <w:rPr>
                <w:sz w:val="24"/>
                <w:szCs w:val="24"/>
              </w:rPr>
              <w:t xml:space="preserve"> and FH-deficiency by immunohistochemistry</w:t>
            </w:r>
          </w:p>
        </w:tc>
      </w:tr>
      <w:tr w:rsidR="00BC2E9D" w:rsidRPr="002C1973" w14:paraId="272A03A8" w14:textId="77777777" w:rsidTr="00B37F9C">
        <w:trPr>
          <w:jc w:val="center"/>
        </w:trPr>
        <w:tc>
          <w:tcPr>
            <w:tcW w:w="1510" w:type="dxa"/>
            <w:vAlign w:val="center"/>
          </w:tcPr>
          <w:p w14:paraId="33012CFB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L10</w:t>
            </w:r>
          </w:p>
        </w:tc>
        <w:tc>
          <w:tcPr>
            <w:tcW w:w="816" w:type="dxa"/>
            <w:vAlign w:val="center"/>
          </w:tcPr>
          <w:p w14:paraId="4F276336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77</w:t>
            </w:r>
          </w:p>
        </w:tc>
        <w:tc>
          <w:tcPr>
            <w:tcW w:w="7450" w:type="dxa"/>
            <w:vAlign w:val="center"/>
          </w:tcPr>
          <w:p w14:paraId="3515FA24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etastatic (not otherwise specified)</w:t>
            </w:r>
          </w:p>
        </w:tc>
      </w:tr>
      <w:tr w:rsidR="00BC2E9D" w:rsidRPr="002C1973" w14:paraId="0C25C33F" w14:textId="77777777" w:rsidTr="00B37F9C">
        <w:trPr>
          <w:jc w:val="center"/>
        </w:trPr>
        <w:tc>
          <w:tcPr>
            <w:tcW w:w="1510" w:type="dxa"/>
            <w:vAlign w:val="center"/>
          </w:tcPr>
          <w:p w14:paraId="11DB0FF0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L11</w:t>
            </w:r>
          </w:p>
        </w:tc>
        <w:tc>
          <w:tcPr>
            <w:tcW w:w="816" w:type="dxa"/>
            <w:vAlign w:val="center"/>
          </w:tcPr>
          <w:p w14:paraId="1BFF1DBE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56</w:t>
            </w:r>
          </w:p>
        </w:tc>
        <w:tc>
          <w:tcPr>
            <w:tcW w:w="7450" w:type="dxa"/>
            <w:vAlign w:val="center"/>
          </w:tcPr>
          <w:p w14:paraId="2524B44D" w14:textId="6A7E4B4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 xml:space="preserve">Primary, with several features of malignancy </w:t>
            </w:r>
            <w:r w:rsidR="00CE4F9F">
              <w:rPr>
                <w:sz w:val="24"/>
                <w:szCs w:val="24"/>
              </w:rPr>
              <w:t>[five</w:t>
            </w:r>
            <w:r w:rsidR="00F50DE6" w:rsidRPr="00526553">
              <w:rPr>
                <w:sz w:val="24"/>
                <w:szCs w:val="24"/>
              </w:rPr>
              <w:t> mitosis</w:t>
            </w:r>
            <w:r w:rsidRPr="00526553">
              <w:rPr>
                <w:sz w:val="24"/>
                <w:szCs w:val="24"/>
              </w:rPr>
              <w:t>/</w:t>
            </w:r>
            <w:r w:rsidR="00F50DE6" w:rsidRPr="00526553">
              <w:rPr>
                <w:sz w:val="24"/>
                <w:szCs w:val="24"/>
              </w:rPr>
              <w:t> HPF</w:t>
            </w:r>
            <w:r w:rsidRPr="00526553">
              <w:rPr>
                <w:sz w:val="24"/>
                <w:szCs w:val="24"/>
              </w:rPr>
              <w:t xml:space="preserve">, </w:t>
            </w:r>
            <w:r w:rsidR="00F73ADD" w:rsidRPr="00526553">
              <w:rPr>
                <w:sz w:val="24"/>
                <w:szCs w:val="24"/>
              </w:rPr>
              <w:t>&gt; </w:t>
            </w:r>
            <w:r w:rsidRPr="00526553">
              <w:rPr>
                <w:sz w:val="24"/>
                <w:szCs w:val="24"/>
              </w:rPr>
              <w:t>2.5</w:t>
            </w:r>
            <w:r w:rsidR="00F73ADD" w:rsidRPr="00526553">
              <w:rPr>
                <w:sz w:val="24"/>
                <w:szCs w:val="24"/>
              </w:rPr>
              <w:t> cm</w:t>
            </w:r>
            <w:r w:rsidRPr="00526553">
              <w:rPr>
                <w:sz w:val="24"/>
                <w:szCs w:val="24"/>
              </w:rPr>
              <w:t xml:space="preserve"> </w:t>
            </w:r>
            <w:r w:rsidR="00CE4F9F">
              <w:rPr>
                <w:sz w:val="24"/>
                <w:szCs w:val="24"/>
              </w:rPr>
              <w:t>(</w:t>
            </w:r>
            <w:r w:rsidRPr="00526553">
              <w:rPr>
                <w:sz w:val="24"/>
                <w:szCs w:val="24"/>
              </w:rPr>
              <w:t>3.1</w:t>
            </w:r>
            <w:r w:rsidR="00F73ADD" w:rsidRPr="00526553">
              <w:rPr>
                <w:sz w:val="24"/>
                <w:szCs w:val="24"/>
              </w:rPr>
              <w:t> cm</w:t>
            </w:r>
            <w:r w:rsidR="00CE4F9F">
              <w:rPr>
                <w:sz w:val="24"/>
                <w:szCs w:val="24"/>
              </w:rPr>
              <w:t>)</w:t>
            </w:r>
            <w:r w:rsidRPr="00526553">
              <w:rPr>
                <w:sz w:val="24"/>
                <w:szCs w:val="24"/>
              </w:rPr>
              <w:t>, necrosis, atypia</w:t>
            </w:r>
            <w:r w:rsidR="00CE4F9F">
              <w:rPr>
                <w:sz w:val="24"/>
                <w:szCs w:val="24"/>
              </w:rPr>
              <w:t>]</w:t>
            </w:r>
          </w:p>
        </w:tc>
      </w:tr>
      <w:tr w:rsidR="00BC2E9D" w:rsidRPr="002C1973" w14:paraId="0C3DCE01" w14:textId="77777777" w:rsidTr="00B37F9C">
        <w:trPr>
          <w:jc w:val="center"/>
        </w:trPr>
        <w:tc>
          <w:tcPr>
            <w:tcW w:w="1510" w:type="dxa"/>
            <w:vAlign w:val="center"/>
          </w:tcPr>
          <w:p w14:paraId="1FBFF020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L12</w:t>
            </w:r>
          </w:p>
        </w:tc>
        <w:tc>
          <w:tcPr>
            <w:tcW w:w="816" w:type="dxa"/>
            <w:vAlign w:val="center"/>
          </w:tcPr>
          <w:p w14:paraId="216BC3DC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61</w:t>
            </w:r>
          </w:p>
        </w:tc>
        <w:tc>
          <w:tcPr>
            <w:tcW w:w="7450" w:type="dxa"/>
            <w:vAlign w:val="center"/>
          </w:tcPr>
          <w:p w14:paraId="3E45864B" w14:textId="38E7B0E1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etastatic to liver, lung, retroperitoneal LN. Primary tumor with several features of malignancy (</w:t>
            </w:r>
            <w:r w:rsidR="00F73ADD" w:rsidRPr="00526553">
              <w:rPr>
                <w:sz w:val="24"/>
                <w:szCs w:val="24"/>
              </w:rPr>
              <w:t>&gt;</w:t>
            </w:r>
            <w:r w:rsidRPr="00526553">
              <w:rPr>
                <w:sz w:val="24"/>
                <w:szCs w:val="24"/>
              </w:rPr>
              <w:t>17</w:t>
            </w:r>
            <w:r w:rsidR="00F50DE6" w:rsidRPr="00526553">
              <w:rPr>
                <w:sz w:val="24"/>
                <w:szCs w:val="24"/>
              </w:rPr>
              <w:t> mitosis</w:t>
            </w:r>
            <w:r w:rsidRPr="00526553">
              <w:rPr>
                <w:sz w:val="24"/>
                <w:szCs w:val="24"/>
              </w:rPr>
              <w:t>/10</w:t>
            </w:r>
            <w:r w:rsidR="00F50DE6" w:rsidRPr="00526553">
              <w:rPr>
                <w:sz w:val="24"/>
                <w:szCs w:val="24"/>
              </w:rPr>
              <w:t> HPF</w:t>
            </w:r>
            <w:r w:rsidRPr="00526553">
              <w:rPr>
                <w:sz w:val="24"/>
                <w:szCs w:val="24"/>
              </w:rPr>
              <w:t xml:space="preserve">, LVI, infiltrative borders, </w:t>
            </w:r>
            <w:proofErr w:type="spellStart"/>
            <w:r w:rsidRPr="00526553">
              <w:rPr>
                <w:sz w:val="24"/>
                <w:szCs w:val="24"/>
              </w:rPr>
              <w:t>extratesticular</w:t>
            </w:r>
            <w:proofErr w:type="spellEnd"/>
            <w:r w:rsidRPr="00526553">
              <w:rPr>
                <w:sz w:val="24"/>
                <w:szCs w:val="24"/>
              </w:rPr>
              <w:t xml:space="preserve"> extension)</w:t>
            </w:r>
          </w:p>
        </w:tc>
      </w:tr>
      <w:tr w:rsidR="00BC2E9D" w:rsidRPr="002C1973" w14:paraId="4B922C92" w14:textId="77777777" w:rsidTr="00B37F9C">
        <w:trPr>
          <w:jc w:val="center"/>
        </w:trPr>
        <w:tc>
          <w:tcPr>
            <w:tcW w:w="1510" w:type="dxa"/>
            <w:vAlign w:val="center"/>
          </w:tcPr>
          <w:p w14:paraId="3A14BF46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L13</w:t>
            </w:r>
          </w:p>
        </w:tc>
        <w:tc>
          <w:tcPr>
            <w:tcW w:w="816" w:type="dxa"/>
            <w:vAlign w:val="center"/>
          </w:tcPr>
          <w:p w14:paraId="48FAC223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75</w:t>
            </w:r>
          </w:p>
        </w:tc>
        <w:tc>
          <w:tcPr>
            <w:tcW w:w="7450" w:type="dxa"/>
            <w:vAlign w:val="center"/>
          </w:tcPr>
          <w:p w14:paraId="56F68D28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etastatic to inguinal soft tissue</w:t>
            </w:r>
          </w:p>
        </w:tc>
      </w:tr>
      <w:tr w:rsidR="00BC2E9D" w:rsidRPr="002C1973" w14:paraId="41031934" w14:textId="77777777" w:rsidTr="00B37F9C">
        <w:trPr>
          <w:jc w:val="center"/>
        </w:trPr>
        <w:tc>
          <w:tcPr>
            <w:tcW w:w="1510" w:type="dxa"/>
            <w:vAlign w:val="center"/>
          </w:tcPr>
          <w:p w14:paraId="41C4AC3D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L14</w:t>
            </w:r>
          </w:p>
        </w:tc>
        <w:tc>
          <w:tcPr>
            <w:tcW w:w="816" w:type="dxa"/>
            <w:vAlign w:val="center"/>
          </w:tcPr>
          <w:p w14:paraId="311079C7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64</w:t>
            </w:r>
          </w:p>
        </w:tc>
        <w:tc>
          <w:tcPr>
            <w:tcW w:w="7450" w:type="dxa"/>
            <w:vAlign w:val="center"/>
          </w:tcPr>
          <w:p w14:paraId="601C840F" w14:textId="380ED006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 xml:space="preserve">Metastatic to lung and retroperitoneal LN. Primary tumor with several features of malignancy </w:t>
            </w:r>
            <w:r w:rsidR="00CE4F9F">
              <w:rPr>
                <w:sz w:val="24"/>
                <w:szCs w:val="24"/>
              </w:rPr>
              <w:t>[</w:t>
            </w:r>
            <w:r w:rsidRPr="00526553">
              <w:rPr>
                <w:sz w:val="24"/>
                <w:szCs w:val="24"/>
              </w:rPr>
              <w:t xml:space="preserve">increased mitotic activity, </w:t>
            </w:r>
            <w:r w:rsidR="00F73ADD" w:rsidRPr="00526553">
              <w:rPr>
                <w:sz w:val="24"/>
                <w:szCs w:val="24"/>
              </w:rPr>
              <w:t>&gt;</w:t>
            </w:r>
            <w:r w:rsidRPr="00526553">
              <w:rPr>
                <w:sz w:val="24"/>
                <w:szCs w:val="24"/>
              </w:rPr>
              <w:t>2.5</w:t>
            </w:r>
            <w:r w:rsidR="00F73ADD" w:rsidRPr="00526553">
              <w:rPr>
                <w:sz w:val="24"/>
                <w:szCs w:val="24"/>
              </w:rPr>
              <w:t> cm</w:t>
            </w:r>
            <w:r w:rsidRPr="00526553">
              <w:rPr>
                <w:sz w:val="24"/>
                <w:szCs w:val="24"/>
              </w:rPr>
              <w:t xml:space="preserve"> </w:t>
            </w:r>
            <w:r w:rsidR="00CE4F9F">
              <w:rPr>
                <w:sz w:val="24"/>
                <w:szCs w:val="24"/>
              </w:rPr>
              <w:t>(</w:t>
            </w:r>
            <w:r w:rsidRPr="00526553">
              <w:rPr>
                <w:sz w:val="24"/>
                <w:szCs w:val="24"/>
              </w:rPr>
              <w:t>7</w:t>
            </w:r>
            <w:r w:rsidR="00F73ADD" w:rsidRPr="00526553">
              <w:rPr>
                <w:sz w:val="24"/>
                <w:szCs w:val="24"/>
              </w:rPr>
              <w:t> cm</w:t>
            </w:r>
            <w:r w:rsidR="00CE4F9F">
              <w:rPr>
                <w:sz w:val="24"/>
                <w:szCs w:val="24"/>
              </w:rPr>
              <w:t>)</w:t>
            </w:r>
            <w:r w:rsidRPr="00526553">
              <w:rPr>
                <w:sz w:val="24"/>
                <w:szCs w:val="24"/>
              </w:rPr>
              <w:t xml:space="preserve">, necrosis, LVI, </w:t>
            </w:r>
            <w:proofErr w:type="spellStart"/>
            <w:r w:rsidRPr="00526553">
              <w:rPr>
                <w:sz w:val="24"/>
                <w:szCs w:val="24"/>
              </w:rPr>
              <w:t>extratesticular</w:t>
            </w:r>
            <w:proofErr w:type="spellEnd"/>
            <w:r w:rsidRPr="00526553">
              <w:rPr>
                <w:sz w:val="24"/>
                <w:szCs w:val="24"/>
              </w:rPr>
              <w:t xml:space="preserve"> extension</w:t>
            </w:r>
            <w:r w:rsidR="00CE4F9F">
              <w:rPr>
                <w:sz w:val="24"/>
                <w:szCs w:val="24"/>
              </w:rPr>
              <w:t>]</w:t>
            </w:r>
          </w:p>
        </w:tc>
      </w:tr>
      <w:tr w:rsidR="00BC2E9D" w:rsidRPr="002C1973" w14:paraId="4A50B1DB" w14:textId="77777777" w:rsidTr="00B37F9C">
        <w:trPr>
          <w:jc w:val="center"/>
        </w:trPr>
        <w:tc>
          <w:tcPr>
            <w:tcW w:w="1510" w:type="dxa"/>
            <w:vAlign w:val="center"/>
          </w:tcPr>
          <w:p w14:paraId="2EEAACFE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L15</w:t>
            </w:r>
          </w:p>
        </w:tc>
        <w:tc>
          <w:tcPr>
            <w:tcW w:w="816" w:type="dxa"/>
            <w:vAlign w:val="center"/>
          </w:tcPr>
          <w:p w14:paraId="7BFB6296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57</w:t>
            </w:r>
          </w:p>
        </w:tc>
        <w:tc>
          <w:tcPr>
            <w:tcW w:w="7450" w:type="dxa"/>
            <w:vAlign w:val="center"/>
          </w:tcPr>
          <w:p w14:paraId="76021E48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Primary (metastasizing during follow-up – see below)</w:t>
            </w:r>
          </w:p>
        </w:tc>
      </w:tr>
      <w:tr w:rsidR="00BC2E9D" w:rsidRPr="002C1973" w14:paraId="24867164" w14:textId="77777777" w:rsidTr="00B37F9C">
        <w:trPr>
          <w:jc w:val="center"/>
        </w:trPr>
        <w:tc>
          <w:tcPr>
            <w:tcW w:w="1510" w:type="dxa"/>
            <w:vAlign w:val="center"/>
          </w:tcPr>
          <w:p w14:paraId="14C40896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L16</w:t>
            </w:r>
          </w:p>
        </w:tc>
        <w:tc>
          <w:tcPr>
            <w:tcW w:w="816" w:type="dxa"/>
            <w:vAlign w:val="center"/>
          </w:tcPr>
          <w:p w14:paraId="3F8A16CB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60</w:t>
            </w:r>
          </w:p>
        </w:tc>
        <w:tc>
          <w:tcPr>
            <w:tcW w:w="7450" w:type="dxa"/>
            <w:vAlign w:val="center"/>
          </w:tcPr>
          <w:p w14:paraId="2F993B58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etastatic to mediastinum</w:t>
            </w:r>
          </w:p>
        </w:tc>
      </w:tr>
      <w:tr w:rsidR="00BC2E9D" w:rsidRPr="002C1973" w14:paraId="65E4EF29" w14:textId="77777777" w:rsidTr="00B37F9C">
        <w:trPr>
          <w:jc w:val="center"/>
        </w:trPr>
        <w:tc>
          <w:tcPr>
            <w:tcW w:w="1510" w:type="dxa"/>
            <w:vAlign w:val="center"/>
          </w:tcPr>
          <w:p w14:paraId="54B8DBAC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ML17</w:t>
            </w:r>
          </w:p>
        </w:tc>
        <w:tc>
          <w:tcPr>
            <w:tcW w:w="816" w:type="dxa"/>
            <w:vAlign w:val="center"/>
          </w:tcPr>
          <w:p w14:paraId="52D0473A" w14:textId="77777777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>78</w:t>
            </w:r>
          </w:p>
        </w:tc>
        <w:tc>
          <w:tcPr>
            <w:tcW w:w="7450" w:type="dxa"/>
            <w:vAlign w:val="center"/>
          </w:tcPr>
          <w:p w14:paraId="1B494B92" w14:textId="2B4F5AF6" w:rsidR="00BC2E9D" w:rsidRPr="00526553" w:rsidRDefault="00BC2E9D" w:rsidP="00526553">
            <w:pPr>
              <w:spacing w:line="360" w:lineRule="auto"/>
              <w:jc w:val="center"/>
            </w:pPr>
            <w:r w:rsidRPr="00526553">
              <w:rPr>
                <w:sz w:val="24"/>
                <w:szCs w:val="24"/>
              </w:rPr>
              <w:t xml:space="preserve">Primary, multifocal, with several features of malignancy </w:t>
            </w:r>
            <w:r w:rsidR="00CE4F9F">
              <w:rPr>
                <w:sz w:val="24"/>
                <w:szCs w:val="24"/>
              </w:rPr>
              <w:t>[</w:t>
            </w:r>
            <w:r w:rsidRPr="00526553">
              <w:rPr>
                <w:sz w:val="24"/>
                <w:szCs w:val="24"/>
              </w:rPr>
              <w:t>15</w:t>
            </w:r>
            <w:r w:rsidR="00F50DE6" w:rsidRPr="00526553">
              <w:rPr>
                <w:sz w:val="24"/>
                <w:szCs w:val="24"/>
              </w:rPr>
              <w:t> mitosis</w:t>
            </w:r>
            <w:r w:rsidRPr="00526553">
              <w:rPr>
                <w:sz w:val="24"/>
                <w:szCs w:val="24"/>
              </w:rPr>
              <w:t>/10</w:t>
            </w:r>
            <w:r w:rsidR="00F50DE6" w:rsidRPr="00526553">
              <w:rPr>
                <w:sz w:val="24"/>
                <w:szCs w:val="24"/>
              </w:rPr>
              <w:t> HPF</w:t>
            </w:r>
            <w:r w:rsidRPr="00526553">
              <w:rPr>
                <w:sz w:val="24"/>
                <w:szCs w:val="24"/>
              </w:rPr>
              <w:t xml:space="preserve">, </w:t>
            </w:r>
            <w:r w:rsidR="00F73ADD" w:rsidRPr="00526553">
              <w:rPr>
                <w:sz w:val="24"/>
                <w:szCs w:val="24"/>
              </w:rPr>
              <w:t>&gt;</w:t>
            </w:r>
            <w:r w:rsidRPr="00526553">
              <w:rPr>
                <w:sz w:val="24"/>
                <w:szCs w:val="24"/>
              </w:rPr>
              <w:t>2.5</w:t>
            </w:r>
            <w:r w:rsidR="00F73ADD" w:rsidRPr="00526553">
              <w:rPr>
                <w:sz w:val="24"/>
                <w:szCs w:val="24"/>
              </w:rPr>
              <w:t> cm</w:t>
            </w:r>
            <w:r w:rsidRPr="00526553">
              <w:rPr>
                <w:sz w:val="24"/>
                <w:szCs w:val="24"/>
              </w:rPr>
              <w:t xml:space="preserve"> </w:t>
            </w:r>
            <w:r w:rsidR="00CE4F9F">
              <w:rPr>
                <w:sz w:val="24"/>
                <w:szCs w:val="24"/>
              </w:rPr>
              <w:t>(</w:t>
            </w:r>
            <w:r w:rsidRPr="00526553">
              <w:rPr>
                <w:sz w:val="24"/>
                <w:szCs w:val="24"/>
              </w:rPr>
              <w:t>5</w:t>
            </w:r>
            <w:r w:rsidR="00F73ADD" w:rsidRPr="00526553">
              <w:rPr>
                <w:sz w:val="24"/>
                <w:szCs w:val="24"/>
              </w:rPr>
              <w:t> cm</w:t>
            </w:r>
            <w:r w:rsidR="00CE4F9F">
              <w:rPr>
                <w:sz w:val="24"/>
                <w:szCs w:val="24"/>
              </w:rPr>
              <w:t>)</w:t>
            </w:r>
            <w:r w:rsidRPr="00526553">
              <w:rPr>
                <w:sz w:val="24"/>
                <w:szCs w:val="24"/>
              </w:rPr>
              <w:t xml:space="preserve">, infiltrative borders, necrosis, </w:t>
            </w:r>
            <w:r w:rsidRPr="00526553">
              <w:rPr>
                <w:sz w:val="24"/>
                <w:szCs w:val="24"/>
              </w:rPr>
              <w:lastRenderedPageBreak/>
              <w:t>marked atypia, Ki67 50</w:t>
            </w:r>
            <w:r w:rsidR="00F50DE6" w:rsidRPr="00526553">
              <w:rPr>
                <w:sz w:val="24"/>
                <w:szCs w:val="24"/>
              </w:rPr>
              <w:t>–</w:t>
            </w:r>
            <w:r w:rsidRPr="00526553">
              <w:rPr>
                <w:sz w:val="24"/>
                <w:szCs w:val="24"/>
              </w:rPr>
              <w:t>75%</w:t>
            </w:r>
            <w:r w:rsidR="00CE4F9F">
              <w:rPr>
                <w:sz w:val="24"/>
                <w:szCs w:val="24"/>
              </w:rPr>
              <w:t>]</w:t>
            </w:r>
          </w:p>
        </w:tc>
      </w:tr>
    </w:tbl>
    <w:p w14:paraId="1AB7F0E8" w14:textId="77777777" w:rsidR="00BC2E9D" w:rsidRDefault="00BC2E9D" w:rsidP="00BC2E9D"/>
    <w:p w14:paraId="620F15C3" w14:textId="77777777" w:rsidR="00877DD9" w:rsidRPr="00526553" w:rsidRDefault="00877DD9">
      <w:pPr>
        <w:rPr>
          <w:rFonts w:ascii="Times" w:hAnsi="Times"/>
          <w:b/>
          <w:bCs/>
          <w:sz w:val="20"/>
          <w:szCs w:val="20"/>
          <w:lang w:val="en-US"/>
        </w:rPr>
      </w:pPr>
      <w:r>
        <w:rPr>
          <w:rFonts w:ascii="Times" w:hAnsi="Times"/>
          <w:b/>
          <w:bCs/>
          <w:color w:val="FF0000"/>
          <w:sz w:val="20"/>
          <w:szCs w:val="20"/>
          <w:lang w:val="en-US"/>
        </w:rPr>
        <w:br w:type="page"/>
      </w:r>
    </w:p>
    <w:p w14:paraId="1DA1B52C" w14:textId="20E8C59B" w:rsidR="00BC2E9D" w:rsidRPr="00526553" w:rsidRDefault="00BC2E9D" w:rsidP="00526553">
      <w:pPr>
        <w:spacing w:line="480" w:lineRule="auto"/>
        <w:rPr>
          <w:rFonts w:ascii="Times" w:hAnsi="Times"/>
          <w:sz w:val="20"/>
          <w:szCs w:val="20"/>
          <w:lang w:val="en-US"/>
        </w:rPr>
      </w:pPr>
      <w:r w:rsidRPr="00526553">
        <w:rPr>
          <w:rFonts w:ascii="Times" w:hAnsi="Times"/>
          <w:b/>
          <w:bCs/>
          <w:sz w:val="20"/>
          <w:szCs w:val="20"/>
          <w:lang w:val="en-US"/>
        </w:rPr>
        <w:lastRenderedPageBreak/>
        <w:t xml:space="preserve">Table </w:t>
      </w:r>
      <w:r w:rsidR="00877DD9" w:rsidRPr="00526553">
        <w:rPr>
          <w:rFonts w:ascii="Times" w:hAnsi="Times"/>
          <w:b/>
          <w:bCs/>
          <w:sz w:val="20"/>
          <w:szCs w:val="20"/>
          <w:lang w:val="en-US"/>
        </w:rPr>
        <w:t>S</w:t>
      </w:r>
      <w:r w:rsidRPr="00526553">
        <w:rPr>
          <w:rFonts w:ascii="Times" w:hAnsi="Times"/>
          <w:b/>
          <w:bCs/>
          <w:sz w:val="20"/>
          <w:szCs w:val="20"/>
          <w:lang w:val="en-US"/>
        </w:rPr>
        <w:t xml:space="preserve">2. </w:t>
      </w:r>
      <w:r w:rsidRPr="00526553">
        <w:rPr>
          <w:rFonts w:ascii="Times" w:hAnsi="Times"/>
          <w:sz w:val="20"/>
          <w:szCs w:val="20"/>
          <w:lang w:val="en-US"/>
        </w:rPr>
        <w:t>MicroRNA panel biomarker performance for discriminating malignant from benign LCTs.</w:t>
      </w:r>
    </w:p>
    <w:tbl>
      <w:tblPr>
        <w:tblW w:w="97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7"/>
        <w:gridCol w:w="672"/>
        <w:gridCol w:w="1317"/>
        <w:gridCol w:w="1308"/>
        <w:gridCol w:w="1957"/>
        <w:gridCol w:w="1958"/>
        <w:gridCol w:w="1303"/>
      </w:tblGrid>
      <w:tr w:rsidR="00877DD9" w:rsidRPr="005D7E66" w14:paraId="48439244" w14:textId="77777777" w:rsidTr="00B37F9C">
        <w:trPr>
          <w:trHeight w:val="328"/>
          <w:jc w:val="center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017FF" w14:textId="77777777" w:rsidR="00BC2E9D" w:rsidRPr="00526553" w:rsidRDefault="00BC2E9D" w:rsidP="005D7E6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526553">
              <w:rPr>
                <w:b/>
                <w:bCs/>
                <w:sz w:val="22"/>
                <w:szCs w:val="22"/>
              </w:rPr>
              <w:t>Panel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588A1" w14:textId="77777777" w:rsidR="00BC2E9D" w:rsidRPr="00526553" w:rsidRDefault="00BC2E9D" w:rsidP="005D7E6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526553">
              <w:rPr>
                <w:b/>
                <w:bCs/>
                <w:sz w:val="22"/>
                <w:szCs w:val="22"/>
              </w:rPr>
              <w:t>AUC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726AF" w14:textId="77777777" w:rsidR="00BC2E9D" w:rsidRPr="00526553" w:rsidRDefault="00BC2E9D" w:rsidP="005D7E6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526553">
              <w:rPr>
                <w:b/>
                <w:bCs/>
                <w:sz w:val="22"/>
                <w:szCs w:val="22"/>
              </w:rPr>
              <w:t>Sensitivity (%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3E923" w14:textId="77777777" w:rsidR="00BC2E9D" w:rsidRPr="00526553" w:rsidRDefault="00BC2E9D" w:rsidP="005D7E6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526553">
              <w:rPr>
                <w:b/>
                <w:bCs/>
                <w:sz w:val="22"/>
                <w:szCs w:val="22"/>
              </w:rPr>
              <w:t>Specificity (%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38F52" w14:textId="7962C220" w:rsidR="00BC2E9D" w:rsidRPr="00526553" w:rsidRDefault="00BC2E9D" w:rsidP="005D7E6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526553">
              <w:rPr>
                <w:b/>
                <w:bCs/>
                <w:sz w:val="22"/>
                <w:szCs w:val="22"/>
              </w:rPr>
              <w:t xml:space="preserve">Positive </w:t>
            </w:r>
            <w:r w:rsidR="005D7E66">
              <w:rPr>
                <w:b/>
                <w:bCs/>
                <w:sz w:val="22"/>
                <w:szCs w:val="22"/>
              </w:rPr>
              <w:t>p</w:t>
            </w:r>
            <w:r w:rsidR="005D7E66" w:rsidRPr="00526553">
              <w:rPr>
                <w:b/>
                <w:bCs/>
                <w:sz w:val="22"/>
                <w:szCs w:val="22"/>
              </w:rPr>
              <w:t xml:space="preserve">redictive </w:t>
            </w:r>
            <w:r w:rsidR="005D7E66">
              <w:rPr>
                <w:b/>
                <w:bCs/>
                <w:sz w:val="22"/>
                <w:szCs w:val="22"/>
              </w:rPr>
              <w:t>v</w:t>
            </w:r>
            <w:r w:rsidR="005D7E66" w:rsidRPr="00526553">
              <w:rPr>
                <w:b/>
                <w:bCs/>
                <w:sz w:val="22"/>
                <w:szCs w:val="22"/>
              </w:rPr>
              <w:t xml:space="preserve">alue </w:t>
            </w:r>
            <w:r w:rsidRPr="00526553"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E320D" w14:textId="0A028DC5" w:rsidR="00BC2E9D" w:rsidRPr="00526553" w:rsidRDefault="00BC2E9D" w:rsidP="005D7E6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526553">
              <w:rPr>
                <w:b/>
                <w:bCs/>
                <w:sz w:val="22"/>
                <w:szCs w:val="22"/>
              </w:rPr>
              <w:t xml:space="preserve">Negative </w:t>
            </w:r>
            <w:r w:rsidR="005D7E66">
              <w:rPr>
                <w:b/>
                <w:bCs/>
                <w:sz w:val="22"/>
                <w:szCs w:val="22"/>
              </w:rPr>
              <w:t>p</w:t>
            </w:r>
            <w:r w:rsidR="005D7E66" w:rsidRPr="00526553">
              <w:rPr>
                <w:b/>
                <w:bCs/>
                <w:sz w:val="22"/>
                <w:szCs w:val="22"/>
              </w:rPr>
              <w:t xml:space="preserve">redictive </w:t>
            </w:r>
            <w:r w:rsidR="005D7E66">
              <w:rPr>
                <w:b/>
                <w:bCs/>
                <w:sz w:val="22"/>
                <w:szCs w:val="22"/>
              </w:rPr>
              <w:t>v</w:t>
            </w:r>
            <w:r w:rsidR="005D7E66" w:rsidRPr="00526553">
              <w:rPr>
                <w:b/>
                <w:bCs/>
                <w:sz w:val="22"/>
                <w:szCs w:val="22"/>
              </w:rPr>
              <w:t xml:space="preserve">alue </w:t>
            </w:r>
            <w:r w:rsidRPr="00526553"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300D5" w14:textId="77777777" w:rsidR="00BC2E9D" w:rsidRPr="00526553" w:rsidRDefault="00BC2E9D" w:rsidP="005D7E6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526553">
              <w:rPr>
                <w:b/>
                <w:bCs/>
                <w:sz w:val="22"/>
                <w:szCs w:val="22"/>
              </w:rPr>
              <w:t>Accuracy (%)</w:t>
            </w:r>
          </w:p>
        </w:tc>
      </w:tr>
      <w:tr w:rsidR="00877DD9" w:rsidRPr="005D7E66" w14:paraId="514CCCC7" w14:textId="77777777" w:rsidTr="00B37F9C">
        <w:trPr>
          <w:trHeight w:val="328"/>
          <w:jc w:val="center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F1EF5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Any positive microRNA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638F31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0.722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9441D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6C303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44.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3FF96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6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111DB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10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6DBD8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71.4</w:t>
            </w:r>
          </w:p>
        </w:tc>
      </w:tr>
      <w:tr w:rsidR="00877DD9" w:rsidRPr="005D7E66" w14:paraId="25734C5A" w14:textId="77777777" w:rsidTr="00B37F9C">
        <w:trPr>
          <w:trHeight w:val="328"/>
          <w:jc w:val="center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8C9EF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2 positive microRNA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78EEC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0.889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2B6F2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13921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77.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99150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8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87A3D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10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63745" w14:textId="71D4B01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89</w:t>
            </w:r>
          </w:p>
        </w:tc>
      </w:tr>
      <w:tr w:rsidR="00877DD9" w:rsidRPr="005D7E66" w14:paraId="279439AF" w14:textId="77777777" w:rsidTr="00B37F9C">
        <w:trPr>
          <w:trHeight w:val="328"/>
          <w:jc w:val="center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4DCF4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3 positive microRNA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D68B1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0.917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5FEEE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1C5E0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83.3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12546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8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FD4DB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10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5BB04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94.1</w:t>
            </w:r>
          </w:p>
        </w:tc>
      </w:tr>
      <w:tr w:rsidR="00877DD9" w:rsidRPr="005D7E66" w14:paraId="7A169A13" w14:textId="77777777" w:rsidTr="00B37F9C">
        <w:trPr>
          <w:trHeight w:val="328"/>
          <w:jc w:val="center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5AF02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4 positive microRNA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7E805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0.794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1CF13E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58.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5FA0CE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10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8CB09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10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820E0E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7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621D9B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80</w:t>
            </w:r>
          </w:p>
        </w:tc>
      </w:tr>
      <w:tr w:rsidR="00877DD9" w:rsidRPr="005D7E66" w14:paraId="1B459BC5" w14:textId="77777777" w:rsidTr="00B37F9C">
        <w:trPr>
          <w:trHeight w:val="328"/>
          <w:jc w:val="center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21B1C7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5 positive microRNA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AE0845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0.706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8004E7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41.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48D07D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10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72F239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10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C351FE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64.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2D5C95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74.1</w:t>
            </w:r>
          </w:p>
        </w:tc>
      </w:tr>
      <w:tr w:rsidR="00877DD9" w:rsidRPr="005D7E66" w14:paraId="03343854" w14:textId="77777777" w:rsidTr="00B37F9C">
        <w:trPr>
          <w:trHeight w:val="328"/>
          <w:jc w:val="center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758DA9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All positive microRNA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875F8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0.559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628250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11.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2DFB05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10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03E55B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10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829553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5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74CA5" w14:textId="77777777" w:rsidR="00BC2E9D" w:rsidRPr="00526553" w:rsidRDefault="00BC2E9D" w:rsidP="005D7E6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26553">
              <w:rPr>
                <w:sz w:val="22"/>
                <w:szCs w:val="22"/>
              </w:rPr>
              <w:t>57.1</w:t>
            </w:r>
          </w:p>
        </w:tc>
      </w:tr>
    </w:tbl>
    <w:p w14:paraId="5428F84D" w14:textId="77777777" w:rsidR="00301855" w:rsidRDefault="00301855" w:rsidP="00526553">
      <w:pPr>
        <w:spacing w:line="360" w:lineRule="auto"/>
        <w:jc w:val="both"/>
      </w:pPr>
    </w:p>
    <w:sectPr w:rsidR="00301855" w:rsidSect="005D1C70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C6BE3" w14:textId="77777777" w:rsidR="00EF736B" w:rsidRDefault="00EF736B">
      <w:r>
        <w:separator/>
      </w:r>
    </w:p>
  </w:endnote>
  <w:endnote w:type="continuationSeparator" w:id="0">
    <w:p w14:paraId="7E2D3883" w14:textId="77777777" w:rsidR="00EF736B" w:rsidRDefault="00EF7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68568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CE3D45" w14:textId="77777777" w:rsidR="00AE27B0" w:rsidRDefault="00A92C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71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112920" w14:textId="77777777" w:rsidR="00AE27B0" w:rsidRDefault="00AE27B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81C552" w14:textId="77777777" w:rsidR="00EF736B" w:rsidRDefault="00EF736B">
      <w:r>
        <w:separator/>
      </w:r>
    </w:p>
  </w:footnote>
  <w:footnote w:type="continuationSeparator" w:id="0">
    <w:p w14:paraId="78C5E71D" w14:textId="77777777" w:rsidR="00EF736B" w:rsidRDefault="00EF7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72FC"/>
    <w:rsid w:val="00001BFC"/>
    <w:rsid w:val="00002FA9"/>
    <w:rsid w:val="00006317"/>
    <w:rsid w:val="00014521"/>
    <w:rsid w:val="000152C5"/>
    <w:rsid w:val="0001760C"/>
    <w:rsid w:val="0003592C"/>
    <w:rsid w:val="00037C5F"/>
    <w:rsid w:val="000405C5"/>
    <w:rsid w:val="00046A9B"/>
    <w:rsid w:val="00053A1C"/>
    <w:rsid w:val="00060AB5"/>
    <w:rsid w:val="00061043"/>
    <w:rsid w:val="00075BF0"/>
    <w:rsid w:val="00082CEA"/>
    <w:rsid w:val="0008397A"/>
    <w:rsid w:val="00093CE4"/>
    <w:rsid w:val="0009653A"/>
    <w:rsid w:val="000A1C24"/>
    <w:rsid w:val="000A2F57"/>
    <w:rsid w:val="000A5167"/>
    <w:rsid w:val="000B05F5"/>
    <w:rsid w:val="000B36FC"/>
    <w:rsid w:val="000B4304"/>
    <w:rsid w:val="000B5A16"/>
    <w:rsid w:val="000B6DF7"/>
    <w:rsid w:val="000C3FD2"/>
    <w:rsid w:val="000C518C"/>
    <w:rsid w:val="000D08CD"/>
    <w:rsid w:val="000D25EC"/>
    <w:rsid w:val="000D7BAB"/>
    <w:rsid w:val="000E051C"/>
    <w:rsid w:val="000E0D35"/>
    <w:rsid w:val="000E0E24"/>
    <w:rsid w:val="000E1887"/>
    <w:rsid w:val="000F06C2"/>
    <w:rsid w:val="000F1473"/>
    <w:rsid w:val="000F356B"/>
    <w:rsid w:val="000F48C7"/>
    <w:rsid w:val="00100D21"/>
    <w:rsid w:val="00106FEE"/>
    <w:rsid w:val="00122265"/>
    <w:rsid w:val="00122D59"/>
    <w:rsid w:val="00123794"/>
    <w:rsid w:val="00126313"/>
    <w:rsid w:val="00131B9C"/>
    <w:rsid w:val="00135F95"/>
    <w:rsid w:val="0013718E"/>
    <w:rsid w:val="00137215"/>
    <w:rsid w:val="001406C5"/>
    <w:rsid w:val="00145344"/>
    <w:rsid w:val="00147B41"/>
    <w:rsid w:val="001523F1"/>
    <w:rsid w:val="00156015"/>
    <w:rsid w:val="001618EA"/>
    <w:rsid w:val="00173696"/>
    <w:rsid w:val="00175164"/>
    <w:rsid w:val="00176351"/>
    <w:rsid w:val="00177658"/>
    <w:rsid w:val="0018235F"/>
    <w:rsid w:val="001A369A"/>
    <w:rsid w:val="001B02AB"/>
    <w:rsid w:val="001B0746"/>
    <w:rsid w:val="001B3731"/>
    <w:rsid w:val="001B3B48"/>
    <w:rsid w:val="001B5CC8"/>
    <w:rsid w:val="001B7789"/>
    <w:rsid w:val="001B7CE1"/>
    <w:rsid w:val="001C0405"/>
    <w:rsid w:val="001C2EF9"/>
    <w:rsid w:val="001D065E"/>
    <w:rsid w:val="001D2149"/>
    <w:rsid w:val="001D7040"/>
    <w:rsid w:val="001E2B87"/>
    <w:rsid w:val="001F2EC6"/>
    <w:rsid w:val="001F77B8"/>
    <w:rsid w:val="001F7E9F"/>
    <w:rsid w:val="00214429"/>
    <w:rsid w:val="00215ED4"/>
    <w:rsid w:val="002178D7"/>
    <w:rsid w:val="00220713"/>
    <w:rsid w:val="00220DD0"/>
    <w:rsid w:val="00221133"/>
    <w:rsid w:val="002234BE"/>
    <w:rsid w:val="00225434"/>
    <w:rsid w:val="00231766"/>
    <w:rsid w:val="00233E05"/>
    <w:rsid w:val="0023419F"/>
    <w:rsid w:val="00254FE7"/>
    <w:rsid w:val="00260CDF"/>
    <w:rsid w:val="00265156"/>
    <w:rsid w:val="00265B90"/>
    <w:rsid w:val="00273FDB"/>
    <w:rsid w:val="00274CEF"/>
    <w:rsid w:val="0028094A"/>
    <w:rsid w:val="002865AA"/>
    <w:rsid w:val="002921FF"/>
    <w:rsid w:val="00295854"/>
    <w:rsid w:val="0029701F"/>
    <w:rsid w:val="00297D6D"/>
    <w:rsid w:val="002A5D86"/>
    <w:rsid w:val="002B14F8"/>
    <w:rsid w:val="002B2698"/>
    <w:rsid w:val="002B4C7C"/>
    <w:rsid w:val="002C4E4D"/>
    <w:rsid w:val="002D252E"/>
    <w:rsid w:val="002E29F3"/>
    <w:rsid w:val="002E530D"/>
    <w:rsid w:val="002E62BF"/>
    <w:rsid w:val="002F4D7D"/>
    <w:rsid w:val="002F6036"/>
    <w:rsid w:val="0030099D"/>
    <w:rsid w:val="00301855"/>
    <w:rsid w:val="00306149"/>
    <w:rsid w:val="00310A79"/>
    <w:rsid w:val="00311C47"/>
    <w:rsid w:val="00312AB9"/>
    <w:rsid w:val="0031579A"/>
    <w:rsid w:val="00316509"/>
    <w:rsid w:val="00320DE0"/>
    <w:rsid w:val="00330675"/>
    <w:rsid w:val="003318FB"/>
    <w:rsid w:val="003323E8"/>
    <w:rsid w:val="00334F58"/>
    <w:rsid w:val="00341A98"/>
    <w:rsid w:val="00343B01"/>
    <w:rsid w:val="00354080"/>
    <w:rsid w:val="00354B8F"/>
    <w:rsid w:val="0035677B"/>
    <w:rsid w:val="00361D63"/>
    <w:rsid w:val="003635D2"/>
    <w:rsid w:val="00366B3A"/>
    <w:rsid w:val="00366D7E"/>
    <w:rsid w:val="003726E9"/>
    <w:rsid w:val="003758E6"/>
    <w:rsid w:val="0038197A"/>
    <w:rsid w:val="00385457"/>
    <w:rsid w:val="0038780D"/>
    <w:rsid w:val="00391F07"/>
    <w:rsid w:val="003977C5"/>
    <w:rsid w:val="003A216B"/>
    <w:rsid w:val="003A2D69"/>
    <w:rsid w:val="003A3CC5"/>
    <w:rsid w:val="003B17A8"/>
    <w:rsid w:val="003B7252"/>
    <w:rsid w:val="003C1A91"/>
    <w:rsid w:val="003C552E"/>
    <w:rsid w:val="003D476A"/>
    <w:rsid w:val="003E1CFE"/>
    <w:rsid w:val="003E20AB"/>
    <w:rsid w:val="003E496D"/>
    <w:rsid w:val="003F0057"/>
    <w:rsid w:val="003F4002"/>
    <w:rsid w:val="003F5921"/>
    <w:rsid w:val="003F68B5"/>
    <w:rsid w:val="003F6FAC"/>
    <w:rsid w:val="00402C74"/>
    <w:rsid w:val="00412B23"/>
    <w:rsid w:val="00415F85"/>
    <w:rsid w:val="004172FC"/>
    <w:rsid w:val="0041749B"/>
    <w:rsid w:val="00420AAA"/>
    <w:rsid w:val="0043021E"/>
    <w:rsid w:val="00432ECF"/>
    <w:rsid w:val="00436237"/>
    <w:rsid w:val="00442612"/>
    <w:rsid w:val="0044557E"/>
    <w:rsid w:val="004458B5"/>
    <w:rsid w:val="0045323C"/>
    <w:rsid w:val="0045652A"/>
    <w:rsid w:val="004565AA"/>
    <w:rsid w:val="00460900"/>
    <w:rsid w:val="00462F1E"/>
    <w:rsid w:val="00463853"/>
    <w:rsid w:val="00470C03"/>
    <w:rsid w:val="00474075"/>
    <w:rsid w:val="00476AFE"/>
    <w:rsid w:val="004833F3"/>
    <w:rsid w:val="004841C9"/>
    <w:rsid w:val="0048420A"/>
    <w:rsid w:val="00484C17"/>
    <w:rsid w:val="004920BE"/>
    <w:rsid w:val="004A28BA"/>
    <w:rsid w:val="004A60B8"/>
    <w:rsid w:val="004A7972"/>
    <w:rsid w:val="004B3506"/>
    <w:rsid w:val="004B3E86"/>
    <w:rsid w:val="004B7756"/>
    <w:rsid w:val="004B7AF3"/>
    <w:rsid w:val="004C1CD3"/>
    <w:rsid w:val="004C680A"/>
    <w:rsid w:val="004D1CA7"/>
    <w:rsid w:val="004D48F4"/>
    <w:rsid w:val="004D653E"/>
    <w:rsid w:val="004D6DB6"/>
    <w:rsid w:val="004E0713"/>
    <w:rsid w:val="004E4601"/>
    <w:rsid w:val="004E68D7"/>
    <w:rsid w:val="004F2B02"/>
    <w:rsid w:val="00501551"/>
    <w:rsid w:val="00502C8E"/>
    <w:rsid w:val="00503DC6"/>
    <w:rsid w:val="00507058"/>
    <w:rsid w:val="00511D96"/>
    <w:rsid w:val="00512242"/>
    <w:rsid w:val="005147DE"/>
    <w:rsid w:val="00516EC2"/>
    <w:rsid w:val="0052152D"/>
    <w:rsid w:val="00526553"/>
    <w:rsid w:val="0053062C"/>
    <w:rsid w:val="00530E60"/>
    <w:rsid w:val="005354C9"/>
    <w:rsid w:val="00542A64"/>
    <w:rsid w:val="005462AA"/>
    <w:rsid w:val="00546777"/>
    <w:rsid w:val="00547047"/>
    <w:rsid w:val="00553CB2"/>
    <w:rsid w:val="00556831"/>
    <w:rsid w:val="00565046"/>
    <w:rsid w:val="00573387"/>
    <w:rsid w:val="005733C1"/>
    <w:rsid w:val="00573D63"/>
    <w:rsid w:val="0058227C"/>
    <w:rsid w:val="005834F4"/>
    <w:rsid w:val="00584056"/>
    <w:rsid w:val="005858EF"/>
    <w:rsid w:val="00585CD0"/>
    <w:rsid w:val="00592688"/>
    <w:rsid w:val="00596BB9"/>
    <w:rsid w:val="005A1B23"/>
    <w:rsid w:val="005A1DA0"/>
    <w:rsid w:val="005A752F"/>
    <w:rsid w:val="005B18E5"/>
    <w:rsid w:val="005B2559"/>
    <w:rsid w:val="005B6329"/>
    <w:rsid w:val="005C4B1E"/>
    <w:rsid w:val="005C637F"/>
    <w:rsid w:val="005C7B73"/>
    <w:rsid w:val="005D071C"/>
    <w:rsid w:val="005D1C70"/>
    <w:rsid w:val="005D202D"/>
    <w:rsid w:val="005D2CA5"/>
    <w:rsid w:val="005D4CAA"/>
    <w:rsid w:val="005D524C"/>
    <w:rsid w:val="005D5CEC"/>
    <w:rsid w:val="005D6C09"/>
    <w:rsid w:val="005D7E66"/>
    <w:rsid w:val="005E1634"/>
    <w:rsid w:val="005E17FB"/>
    <w:rsid w:val="005E2838"/>
    <w:rsid w:val="005E5D5C"/>
    <w:rsid w:val="005E7C48"/>
    <w:rsid w:val="005F174F"/>
    <w:rsid w:val="005F4B44"/>
    <w:rsid w:val="00602796"/>
    <w:rsid w:val="006075DB"/>
    <w:rsid w:val="00610687"/>
    <w:rsid w:val="00617D8C"/>
    <w:rsid w:val="006230ED"/>
    <w:rsid w:val="00634B1B"/>
    <w:rsid w:val="0064098D"/>
    <w:rsid w:val="0064757D"/>
    <w:rsid w:val="00665939"/>
    <w:rsid w:val="00666182"/>
    <w:rsid w:val="006707D2"/>
    <w:rsid w:val="00671189"/>
    <w:rsid w:val="006720A2"/>
    <w:rsid w:val="006A19FF"/>
    <w:rsid w:val="006A3ED1"/>
    <w:rsid w:val="006A4061"/>
    <w:rsid w:val="006B3B08"/>
    <w:rsid w:val="006B45E4"/>
    <w:rsid w:val="006C04A1"/>
    <w:rsid w:val="006D1F7A"/>
    <w:rsid w:val="006D21C0"/>
    <w:rsid w:val="006D6334"/>
    <w:rsid w:val="006E1345"/>
    <w:rsid w:val="006E7C83"/>
    <w:rsid w:val="006F441D"/>
    <w:rsid w:val="006F6E52"/>
    <w:rsid w:val="006F75F9"/>
    <w:rsid w:val="00702061"/>
    <w:rsid w:val="00705B90"/>
    <w:rsid w:val="0070626D"/>
    <w:rsid w:val="00714A43"/>
    <w:rsid w:val="00720C2B"/>
    <w:rsid w:val="00723923"/>
    <w:rsid w:val="00727D97"/>
    <w:rsid w:val="007329A7"/>
    <w:rsid w:val="0073701D"/>
    <w:rsid w:val="0074598F"/>
    <w:rsid w:val="007467DB"/>
    <w:rsid w:val="00747FBF"/>
    <w:rsid w:val="00761B45"/>
    <w:rsid w:val="00762AC0"/>
    <w:rsid w:val="00766A99"/>
    <w:rsid w:val="00772638"/>
    <w:rsid w:val="007755D8"/>
    <w:rsid w:val="00796481"/>
    <w:rsid w:val="007A515B"/>
    <w:rsid w:val="007A527C"/>
    <w:rsid w:val="007B1A36"/>
    <w:rsid w:val="007B7C25"/>
    <w:rsid w:val="007C33B4"/>
    <w:rsid w:val="007C34E3"/>
    <w:rsid w:val="007D2762"/>
    <w:rsid w:val="007D3B7D"/>
    <w:rsid w:val="007D47C7"/>
    <w:rsid w:val="007E0465"/>
    <w:rsid w:val="007E32E9"/>
    <w:rsid w:val="007E3BA4"/>
    <w:rsid w:val="007F0E5B"/>
    <w:rsid w:val="007F740C"/>
    <w:rsid w:val="008020A6"/>
    <w:rsid w:val="00802C02"/>
    <w:rsid w:val="00804CC8"/>
    <w:rsid w:val="00804E43"/>
    <w:rsid w:val="00806A30"/>
    <w:rsid w:val="008134F6"/>
    <w:rsid w:val="00814665"/>
    <w:rsid w:val="00817CC4"/>
    <w:rsid w:val="00836F3F"/>
    <w:rsid w:val="008400F1"/>
    <w:rsid w:val="00841DD6"/>
    <w:rsid w:val="00844ACC"/>
    <w:rsid w:val="00845419"/>
    <w:rsid w:val="00846F4E"/>
    <w:rsid w:val="00847BAE"/>
    <w:rsid w:val="00853DB6"/>
    <w:rsid w:val="008607BA"/>
    <w:rsid w:val="00861797"/>
    <w:rsid w:val="008642DB"/>
    <w:rsid w:val="00864D00"/>
    <w:rsid w:val="008671A1"/>
    <w:rsid w:val="0087410A"/>
    <w:rsid w:val="00875E9C"/>
    <w:rsid w:val="00877DD9"/>
    <w:rsid w:val="00881CFE"/>
    <w:rsid w:val="00884798"/>
    <w:rsid w:val="00884D08"/>
    <w:rsid w:val="008865C3"/>
    <w:rsid w:val="00886CBD"/>
    <w:rsid w:val="0089141F"/>
    <w:rsid w:val="008923C2"/>
    <w:rsid w:val="008A0CCB"/>
    <w:rsid w:val="008C110A"/>
    <w:rsid w:val="008C138F"/>
    <w:rsid w:val="008C22E2"/>
    <w:rsid w:val="008D6E10"/>
    <w:rsid w:val="008E38A2"/>
    <w:rsid w:val="008E4383"/>
    <w:rsid w:val="008E6E13"/>
    <w:rsid w:val="008E70D6"/>
    <w:rsid w:val="008E7871"/>
    <w:rsid w:val="008F2AF0"/>
    <w:rsid w:val="0090151A"/>
    <w:rsid w:val="009054DA"/>
    <w:rsid w:val="00907A21"/>
    <w:rsid w:val="009120C7"/>
    <w:rsid w:val="00921281"/>
    <w:rsid w:val="0092339C"/>
    <w:rsid w:val="00926827"/>
    <w:rsid w:val="0093029B"/>
    <w:rsid w:val="0093486F"/>
    <w:rsid w:val="00935BCC"/>
    <w:rsid w:val="00940CE8"/>
    <w:rsid w:val="009423A0"/>
    <w:rsid w:val="00943A50"/>
    <w:rsid w:val="009516A1"/>
    <w:rsid w:val="00954C12"/>
    <w:rsid w:val="00954FC0"/>
    <w:rsid w:val="00955EB2"/>
    <w:rsid w:val="00971BED"/>
    <w:rsid w:val="009746B5"/>
    <w:rsid w:val="00974D40"/>
    <w:rsid w:val="00974E56"/>
    <w:rsid w:val="009923F1"/>
    <w:rsid w:val="009A629F"/>
    <w:rsid w:val="009B1BE8"/>
    <w:rsid w:val="009B1FC6"/>
    <w:rsid w:val="009B4D6C"/>
    <w:rsid w:val="009C1661"/>
    <w:rsid w:val="009D0EFD"/>
    <w:rsid w:val="009D1A7A"/>
    <w:rsid w:val="009D4AE2"/>
    <w:rsid w:val="009D68F9"/>
    <w:rsid w:val="009E1890"/>
    <w:rsid w:val="009E23C3"/>
    <w:rsid w:val="009E724D"/>
    <w:rsid w:val="009F0BC3"/>
    <w:rsid w:val="009F32DA"/>
    <w:rsid w:val="009F472B"/>
    <w:rsid w:val="009F74C1"/>
    <w:rsid w:val="00A02085"/>
    <w:rsid w:val="00A0478E"/>
    <w:rsid w:val="00A0672E"/>
    <w:rsid w:val="00A147EA"/>
    <w:rsid w:val="00A20B92"/>
    <w:rsid w:val="00A20C20"/>
    <w:rsid w:val="00A22F91"/>
    <w:rsid w:val="00A2560A"/>
    <w:rsid w:val="00A31C5D"/>
    <w:rsid w:val="00A31CBE"/>
    <w:rsid w:val="00A3421D"/>
    <w:rsid w:val="00A40DBA"/>
    <w:rsid w:val="00A44D27"/>
    <w:rsid w:val="00A45632"/>
    <w:rsid w:val="00A5476B"/>
    <w:rsid w:val="00A60E62"/>
    <w:rsid w:val="00A61C40"/>
    <w:rsid w:val="00A635C5"/>
    <w:rsid w:val="00A7490F"/>
    <w:rsid w:val="00A7674E"/>
    <w:rsid w:val="00A76A9A"/>
    <w:rsid w:val="00A825D4"/>
    <w:rsid w:val="00A86FC6"/>
    <w:rsid w:val="00A90A4D"/>
    <w:rsid w:val="00A92C7F"/>
    <w:rsid w:val="00A94D78"/>
    <w:rsid w:val="00A96072"/>
    <w:rsid w:val="00AA3446"/>
    <w:rsid w:val="00AB059D"/>
    <w:rsid w:val="00AB1B5C"/>
    <w:rsid w:val="00AC489A"/>
    <w:rsid w:val="00AC695E"/>
    <w:rsid w:val="00AD2F81"/>
    <w:rsid w:val="00AE27B0"/>
    <w:rsid w:val="00AE4220"/>
    <w:rsid w:val="00AE426A"/>
    <w:rsid w:val="00AE5DDE"/>
    <w:rsid w:val="00AE631C"/>
    <w:rsid w:val="00AE75A7"/>
    <w:rsid w:val="00AF4CF4"/>
    <w:rsid w:val="00AF7863"/>
    <w:rsid w:val="00B02A0A"/>
    <w:rsid w:val="00B0718E"/>
    <w:rsid w:val="00B13B70"/>
    <w:rsid w:val="00B206F1"/>
    <w:rsid w:val="00B27F11"/>
    <w:rsid w:val="00B31159"/>
    <w:rsid w:val="00B321EF"/>
    <w:rsid w:val="00B43637"/>
    <w:rsid w:val="00B464D5"/>
    <w:rsid w:val="00B46F35"/>
    <w:rsid w:val="00B52897"/>
    <w:rsid w:val="00B61A03"/>
    <w:rsid w:val="00B62D73"/>
    <w:rsid w:val="00B70AD1"/>
    <w:rsid w:val="00B74952"/>
    <w:rsid w:val="00B75ED9"/>
    <w:rsid w:val="00B80B27"/>
    <w:rsid w:val="00B80F85"/>
    <w:rsid w:val="00B84B6B"/>
    <w:rsid w:val="00B86736"/>
    <w:rsid w:val="00B90053"/>
    <w:rsid w:val="00B901CF"/>
    <w:rsid w:val="00BA3D23"/>
    <w:rsid w:val="00BB16B6"/>
    <w:rsid w:val="00BB1EC1"/>
    <w:rsid w:val="00BB2915"/>
    <w:rsid w:val="00BB578F"/>
    <w:rsid w:val="00BC2E9D"/>
    <w:rsid w:val="00BC3D03"/>
    <w:rsid w:val="00BC7C48"/>
    <w:rsid w:val="00BD0973"/>
    <w:rsid w:val="00BD7865"/>
    <w:rsid w:val="00BE4388"/>
    <w:rsid w:val="00BE5AB5"/>
    <w:rsid w:val="00BF397D"/>
    <w:rsid w:val="00C07810"/>
    <w:rsid w:val="00C106A6"/>
    <w:rsid w:val="00C118DA"/>
    <w:rsid w:val="00C11EAF"/>
    <w:rsid w:val="00C201F4"/>
    <w:rsid w:val="00C23BF4"/>
    <w:rsid w:val="00C2447F"/>
    <w:rsid w:val="00C25076"/>
    <w:rsid w:val="00C25163"/>
    <w:rsid w:val="00C25DFB"/>
    <w:rsid w:val="00C310EC"/>
    <w:rsid w:val="00C35D53"/>
    <w:rsid w:val="00C46D93"/>
    <w:rsid w:val="00C46FB7"/>
    <w:rsid w:val="00C516BD"/>
    <w:rsid w:val="00C516E5"/>
    <w:rsid w:val="00C53D21"/>
    <w:rsid w:val="00C73943"/>
    <w:rsid w:val="00C745D6"/>
    <w:rsid w:val="00C82DB0"/>
    <w:rsid w:val="00C911E5"/>
    <w:rsid w:val="00C96ECB"/>
    <w:rsid w:val="00CA287E"/>
    <w:rsid w:val="00CA3909"/>
    <w:rsid w:val="00CA3DAB"/>
    <w:rsid w:val="00CA4BB6"/>
    <w:rsid w:val="00CA571A"/>
    <w:rsid w:val="00CA7378"/>
    <w:rsid w:val="00CB0116"/>
    <w:rsid w:val="00CB0AB8"/>
    <w:rsid w:val="00CB5095"/>
    <w:rsid w:val="00CB5721"/>
    <w:rsid w:val="00CB62E4"/>
    <w:rsid w:val="00CC1697"/>
    <w:rsid w:val="00CC43D6"/>
    <w:rsid w:val="00CD71F1"/>
    <w:rsid w:val="00CD73D1"/>
    <w:rsid w:val="00CE4F9F"/>
    <w:rsid w:val="00CE69D7"/>
    <w:rsid w:val="00CF07D0"/>
    <w:rsid w:val="00D046D3"/>
    <w:rsid w:val="00D05A06"/>
    <w:rsid w:val="00D17246"/>
    <w:rsid w:val="00D17390"/>
    <w:rsid w:val="00D204A9"/>
    <w:rsid w:val="00D2456E"/>
    <w:rsid w:val="00D25B32"/>
    <w:rsid w:val="00D318B0"/>
    <w:rsid w:val="00D31FB0"/>
    <w:rsid w:val="00D35590"/>
    <w:rsid w:val="00D4003D"/>
    <w:rsid w:val="00D41F13"/>
    <w:rsid w:val="00D518A3"/>
    <w:rsid w:val="00D556A4"/>
    <w:rsid w:val="00D565FC"/>
    <w:rsid w:val="00D67B60"/>
    <w:rsid w:val="00D81F45"/>
    <w:rsid w:val="00D9306E"/>
    <w:rsid w:val="00D93F73"/>
    <w:rsid w:val="00D9548F"/>
    <w:rsid w:val="00D95CFD"/>
    <w:rsid w:val="00DA094D"/>
    <w:rsid w:val="00DA1723"/>
    <w:rsid w:val="00DA4F17"/>
    <w:rsid w:val="00DA5C72"/>
    <w:rsid w:val="00DA7BC7"/>
    <w:rsid w:val="00DB1477"/>
    <w:rsid w:val="00DB7A5C"/>
    <w:rsid w:val="00DC31C8"/>
    <w:rsid w:val="00DC43A1"/>
    <w:rsid w:val="00DC75EB"/>
    <w:rsid w:val="00DD0E22"/>
    <w:rsid w:val="00DD1B3F"/>
    <w:rsid w:val="00DD4DB0"/>
    <w:rsid w:val="00DD4FCB"/>
    <w:rsid w:val="00DD57EF"/>
    <w:rsid w:val="00DD7D1F"/>
    <w:rsid w:val="00DE79DE"/>
    <w:rsid w:val="00DF4679"/>
    <w:rsid w:val="00E02604"/>
    <w:rsid w:val="00E04D9C"/>
    <w:rsid w:val="00E06F99"/>
    <w:rsid w:val="00E17FA3"/>
    <w:rsid w:val="00E223CC"/>
    <w:rsid w:val="00E240B7"/>
    <w:rsid w:val="00E25DE9"/>
    <w:rsid w:val="00E33629"/>
    <w:rsid w:val="00E37143"/>
    <w:rsid w:val="00E37286"/>
    <w:rsid w:val="00E45D99"/>
    <w:rsid w:val="00E622F8"/>
    <w:rsid w:val="00E63824"/>
    <w:rsid w:val="00E644D2"/>
    <w:rsid w:val="00E7171F"/>
    <w:rsid w:val="00E745B5"/>
    <w:rsid w:val="00E75258"/>
    <w:rsid w:val="00E8264C"/>
    <w:rsid w:val="00E84B8E"/>
    <w:rsid w:val="00E86D0F"/>
    <w:rsid w:val="00E91465"/>
    <w:rsid w:val="00E927B4"/>
    <w:rsid w:val="00E931C2"/>
    <w:rsid w:val="00E94384"/>
    <w:rsid w:val="00EA049C"/>
    <w:rsid w:val="00EA4E9D"/>
    <w:rsid w:val="00EA6441"/>
    <w:rsid w:val="00EA713D"/>
    <w:rsid w:val="00EA79E8"/>
    <w:rsid w:val="00EB1070"/>
    <w:rsid w:val="00EB3D45"/>
    <w:rsid w:val="00EB6569"/>
    <w:rsid w:val="00EB69A4"/>
    <w:rsid w:val="00EB70B6"/>
    <w:rsid w:val="00EC3884"/>
    <w:rsid w:val="00EC5F0D"/>
    <w:rsid w:val="00ED5322"/>
    <w:rsid w:val="00EE0F8C"/>
    <w:rsid w:val="00EE1F3C"/>
    <w:rsid w:val="00EE3DD9"/>
    <w:rsid w:val="00EE4D80"/>
    <w:rsid w:val="00EE59E8"/>
    <w:rsid w:val="00EE7D7E"/>
    <w:rsid w:val="00EF736B"/>
    <w:rsid w:val="00F001C3"/>
    <w:rsid w:val="00F00F94"/>
    <w:rsid w:val="00F035B1"/>
    <w:rsid w:val="00F039F4"/>
    <w:rsid w:val="00F13A1E"/>
    <w:rsid w:val="00F1563D"/>
    <w:rsid w:val="00F20C85"/>
    <w:rsid w:val="00F223B6"/>
    <w:rsid w:val="00F245CA"/>
    <w:rsid w:val="00F27DEC"/>
    <w:rsid w:val="00F34C94"/>
    <w:rsid w:val="00F365DA"/>
    <w:rsid w:val="00F3748E"/>
    <w:rsid w:val="00F41541"/>
    <w:rsid w:val="00F428F7"/>
    <w:rsid w:val="00F43D90"/>
    <w:rsid w:val="00F46789"/>
    <w:rsid w:val="00F473BC"/>
    <w:rsid w:val="00F50DE6"/>
    <w:rsid w:val="00F60D04"/>
    <w:rsid w:val="00F61CA0"/>
    <w:rsid w:val="00F65B08"/>
    <w:rsid w:val="00F65C47"/>
    <w:rsid w:val="00F72005"/>
    <w:rsid w:val="00F73ADD"/>
    <w:rsid w:val="00F80210"/>
    <w:rsid w:val="00F85672"/>
    <w:rsid w:val="00F91E7B"/>
    <w:rsid w:val="00F95938"/>
    <w:rsid w:val="00FA2524"/>
    <w:rsid w:val="00FB1DDC"/>
    <w:rsid w:val="00FB3091"/>
    <w:rsid w:val="00FB721E"/>
    <w:rsid w:val="00FC4AE6"/>
    <w:rsid w:val="00FD1747"/>
    <w:rsid w:val="00FD17B3"/>
    <w:rsid w:val="00FE685D"/>
    <w:rsid w:val="00FF3879"/>
    <w:rsid w:val="00FF4143"/>
    <w:rsid w:val="00FF5337"/>
    <w:rsid w:val="00FF5971"/>
    <w:rsid w:val="00FF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7FD8"/>
  <w15:docId w15:val="{2921E487-D62A-4ACF-AE43-1C10D3D6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2FC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2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2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2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2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2F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2F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2F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2F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2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2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2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2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2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2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2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2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2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2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7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2F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72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2F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72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2F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72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2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2F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172F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72FC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table" w:styleId="TableGrid">
    <w:name w:val="Table Grid"/>
    <w:basedOn w:val="TableNormal"/>
    <w:uiPriority w:val="39"/>
    <w:rsid w:val="00BC2E9D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77DD9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character" w:styleId="Hyperlink">
    <w:name w:val="Hyperlink"/>
    <w:unhideWhenUsed/>
    <w:rsid w:val="003E20A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8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80D"/>
    <w:rPr>
      <w:rFonts w:ascii="Tahoma" w:eastAsia="Times New Roman" w:hAnsi="Tahoma" w:cs="Tahoma"/>
      <w:kern w:val="0"/>
      <w:sz w:val="16"/>
      <w:szCs w:val="16"/>
      <w:lang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93</Words>
  <Characters>2842</Characters>
  <Application>Microsoft Office Word</Application>
  <DocSecurity>0</DocSecurity>
  <Lines>167</Lines>
  <Paragraphs>1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obo</dc:creator>
  <cp:keywords/>
  <dc:description/>
  <cp:lastModifiedBy>Martina McAteer SCIED JPATHOL</cp:lastModifiedBy>
  <cp:revision>4</cp:revision>
  <dcterms:created xsi:type="dcterms:W3CDTF">2025-10-22T10:16:00Z</dcterms:created>
  <dcterms:modified xsi:type="dcterms:W3CDTF">2025-10-22T13:58:00Z</dcterms:modified>
</cp:coreProperties>
</file>